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A98FA" w14:textId="4FD34E43" w:rsidR="00E25271" w:rsidRPr="00EB77B3" w:rsidRDefault="00000000" w:rsidP="00236DFC">
      <w:pPr>
        <w:jc w:val="left"/>
        <w:rPr>
          <w:b/>
        </w:rPr>
      </w:pPr>
      <w:r w:rsidRPr="00EB77B3">
        <w:rPr>
          <w:b/>
        </w:rPr>
        <w:t xml:space="preserve">SUPPLEMENTAL METHODS </w:t>
      </w:r>
    </w:p>
    <w:p w14:paraId="48177350" w14:textId="7F08707F" w:rsidR="00184FFD" w:rsidRPr="00EB77B3" w:rsidRDefault="00184FFD" w:rsidP="0031268B">
      <w:pPr>
        <w:jc w:val="left"/>
        <w:rPr>
          <w:b/>
        </w:rPr>
      </w:pPr>
      <w:r w:rsidRPr="00EB77B3">
        <w:rPr>
          <w:b/>
        </w:rPr>
        <w:t>Isolation source and metadata on newly deposited strains</w:t>
      </w:r>
    </w:p>
    <w:p w14:paraId="04CBB00D" w14:textId="511AB891" w:rsidR="0031268B" w:rsidRPr="00EB77B3" w:rsidRDefault="00794F53" w:rsidP="0031268B">
      <w:pPr>
        <w:pStyle w:val="NormalWeb"/>
        <w:spacing w:before="0" w:beforeAutospacing="0" w:after="0" w:afterAutospacing="0" w:line="360" w:lineRule="auto"/>
        <w:jc w:val="both"/>
        <w:rPr>
          <w:rFonts w:ascii="Arial" w:hAnsi="Arial" w:cs="Arial"/>
        </w:rPr>
      </w:pPr>
      <w:r w:rsidRPr="00EB77B3">
        <w:rPr>
          <w:rFonts w:ascii="Arial" w:hAnsi="Arial" w:cs="Arial"/>
          <w:i/>
          <w:iCs/>
        </w:rPr>
        <w:t>Bacteroides fragilis</w:t>
      </w:r>
      <w:r w:rsidRPr="00EB77B3">
        <w:rPr>
          <w:rFonts w:ascii="Arial" w:hAnsi="Arial" w:cs="Arial"/>
        </w:rPr>
        <w:t xml:space="preserve"> strain NCTC9343 was obtained from the American Type Culture Collection (ATCC). We obtained a cohort of historical strains from Eric Martens (University of Michigan)</w:t>
      </w:r>
      <w:r w:rsidR="00022E2D" w:rsidRPr="00EB77B3">
        <w:rPr>
          <w:rFonts w:ascii="Arial" w:hAnsi="Arial" w:cs="Arial"/>
          <w:noProof/>
        </w:rPr>
        <w:t xml:space="preserve"> (Pudlo et al., 2022)</w:t>
      </w:r>
      <w:r w:rsidRPr="00EB77B3">
        <w:rPr>
          <w:rFonts w:ascii="Arial" w:hAnsi="Arial" w:cs="Arial"/>
        </w:rPr>
        <w:t xml:space="preserve">, originally from Abigail Salyers (University of Illinois at Urbana-Champaign) </w:t>
      </w:r>
      <w:r w:rsidRPr="00EB77B3">
        <w:rPr>
          <w:rFonts w:ascii="Arial" w:hAnsi="Arial" w:cs="Arial"/>
        </w:rPr>
        <w:fldChar w:fldCharType="begin"/>
      </w:r>
      <w:r w:rsidRPr="00EB77B3">
        <w:rPr>
          <w:rFonts w:ascii="Arial" w:hAnsi="Arial" w:cs="Arial"/>
        </w:rPr>
        <w:instrText xml:space="preserve"> ADDIN ZOTERO_ITEM CSL_CITATION {"citationID":"3A0j7xPy","properties":{"formattedCitation":"(Pudlo et al., 2022; Shoemaker et al., 2001)","plainCitation":"(Pudlo et al., 2022; Shoemaker et al., 2001)","noteIndex":0},"citationItems":[{"id":1318,"uris":["http://zotero.org/users/13714760/items/DGH5BQII"],"itemData":{"id":1318,"type":"article-journal","abstract":"Symbiotic bacteria are responsible for the majority of complex carbohydrate digestion in the human colon. Since the identities and amounts of dietary polysaccharides directly impact the gut microbiota, determining which microorganisms consume specific nutrients is central for defining the relationship between diet and gut microbial ecology. Using a custom phenotyping array, we determined carbohydrate utilization profiles for 354 members of the Bacteroidetes, a dominant saccharolytic phylum. There was wide variation in the numbers and types of substrates degraded by individual bacteria, but phenotype-based clustering grouped members of the same species indicating that each species performs characteristic roles. The ability to utilize dietary polysaccharides and endogenous mucin glycans was negatively correlated, suggesting exclusion between these niches. By analyzing related Bacteroides ovatus/Bacteroides xylanisolvens strains that vary in their ability to utilize mucin glycans, we addressed whether gene clusters that confer this complex, multilocus trait are being gained or lost in individual strains. Pangenome reconstruction of these strains revealed a remarkably mosaic architecture in which genes involved in polysaccharide metabolism are highly variable and bioinformatics data provide evidence of interspecies gene transfer that might explain this genomic heterogeneity. Global transcriptomic analyses suggest that the ability to utilize mucin has been lost in some lineages of B. ovatus and B. xylanisolvens, which harbor residual gene clusters that are involved in mucin utilization by strains that still actively express this phenotype. Our data provide insight into the breadth and complexity of carbohydrate metabolism in the microbiome and the underlying genomic events that shape these behaviors. IMPORTANCE Nonharmful bacteria are the primary microbial symbionts that inhabit the human gastrointestinal tract. These bacteria play many beneficial roles and in some cases can modify disease states, making it important to understand which nutrients sustain specific lineages. This knowledge will in turn lead to strategies to intentionally manipulate the gut microbial ecosystem. We designed a scalable, high-throughput platform for measuring the ability of gut bacteria to utilize polysaccharides, of which many are derived from dietary fiber sources that can be manipulated easily. Our results provide paths to expand phenotypic surveys of more diverse gut bacteria to understand their functions and also to leverage dietary fibers to alter the physiology of the gut microbial community.","container-title":"mSystems","DOI":"10.1128/msystems.00947-21","ISSN":"2379-5077","issue":"1","journalAbbreviation":"mSystems","language":"eng","note":"PMID: 35166563\nPMCID: PMC8845570","page":"e0094721","source":"PubMed","title":"Phenotypic and Genomic Diversification in Complex Carbohydrate-Degrading Human Gut Bacteria","volume":"7","author":[{"family":"Pudlo","given":"Nicholas A."},{"family":"Urs","given":"Karthik"},{"family":"Crawford","given":"Ryan"},{"family":"Pirani","given":"Ali"},{"family":"Atherly","given":"Todd"},{"family":"Jimenez","given":"Roberto"},{"family":"Terrapon","given":"Nicolas"},{"family":"Henrissat","given":"Bernard"},{"family":"Peterson","given":"Daniel"},{"family":"Ziemer","given":"Cherie"},{"family":"Snitkin","given":"Evan"},{"family":"Martens","given":"Eric C."}],"issued":{"date-parts":[["2022",2,22]]}}},{"id":341,"uris":["http://zotero.org/users/13714760/items/UNTKICJL"],"itemData":{"id":341,"type":"article-journal","container-title":"Applied and Environmental Microbiology","DOI":"10.1128/AEM.67.2.561-568.2001","issue":"2","note":"publisher: American Society for Microbiology","page":"561-568","source":"journals.asm.org (Atypon)","title":"Evidence for Extensive Resistance Gene Transfer amongBacteroides spp. and among Bacteroides and Other Genera in the Human Colon","volume":"67","author":[{"family":"Shoemaker","given":"N. B."},{"family":"Vlamakis","given":"H."},{"family":"Hayes","given":"K."},{"family":"Salyers","given":"A. A."}],"issued":{"date-parts":[["2001",2]]}}}],"schema":"https://github.com/citation-style-language/schema/raw/master/csl-citation.json"} </w:instrText>
      </w:r>
      <w:r w:rsidRPr="00EB77B3">
        <w:rPr>
          <w:rFonts w:ascii="Arial" w:hAnsi="Arial" w:cs="Arial"/>
        </w:rPr>
        <w:fldChar w:fldCharType="separate"/>
      </w:r>
      <w:r w:rsidR="00022E2D" w:rsidRPr="00EB77B3">
        <w:rPr>
          <w:rFonts w:ascii="Arial" w:hAnsi="Arial" w:cs="Arial"/>
          <w:noProof/>
        </w:rPr>
        <w:t>(</w:t>
      </w:r>
      <w:r w:rsidRPr="00EB77B3">
        <w:rPr>
          <w:rFonts w:ascii="Arial" w:hAnsi="Arial" w:cs="Arial"/>
          <w:noProof/>
        </w:rPr>
        <w:t>Shoemaker et al., 2001)</w:t>
      </w:r>
      <w:r w:rsidRPr="00EB77B3">
        <w:rPr>
          <w:rFonts w:ascii="Arial" w:hAnsi="Arial" w:cs="Arial"/>
        </w:rPr>
        <w:fldChar w:fldCharType="end"/>
      </w:r>
      <w:r w:rsidRPr="00EB77B3">
        <w:rPr>
          <w:rFonts w:ascii="Arial" w:hAnsi="Arial" w:cs="Arial"/>
        </w:rPr>
        <w:t>.</w:t>
      </w:r>
      <w:r w:rsidR="0031268B" w:rsidRPr="00EB77B3">
        <w:rPr>
          <w:rFonts w:ascii="Arial" w:hAnsi="Arial" w:cs="Arial"/>
        </w:rPr>
        <w:t xml:space="preserve"> </w:t>
      </w:r>
      <w:r w:rsidR="00184FFD" w:rsidRPr="00EB77B3">
        <w:rPr>
          <w:rFonts w:ascii="Arial" w:hAnsi="Arial" w:cs="Arial"/>
        </w:rPr>
        <w:t xml:space="preserve">All strains sequenced for the first time in this study are listed in Supplementary Table 1. </w:t>
      </w:r>
    </w:p>
    <w:p w14:paraId="13298F70" w14:textId="77777777" w:rsidR="0031268B" w:rsidRPr="00EB77B3" w:rsidRDefault="0031268B" w:rsidP="0031268B">
      <w:pPr>
        <w:pStyle w:val="NormalWeb"/>
        <w:spacing w:before="0" w:beforeAutospacing="0" w:after="0" w:afterAutospacing="0" w:line="360" w:lineRule="auto"/>
        <w:jc w:val="both"/>
        <w:rPr>
          <w:rFonts w:ascii="Arial" w:hAnsi="Arial" w:cs="Arial"/>
        </w:rPr>
      </w:pPr>
    </w:p>
    <w:p w14:paraId="6D274387" w14:textId="7D6A1FED" w:rsidR="00184FFD" w:rsidRPr="00EB77B3" w:rsidRDefault="00794F53" w:rsidP="0031268B">
      <w:pPr>
        <w:pStyle w:val="NormalWeb"/>
        <w:spacing w:before="0" w:beforeAutospacing="0" w:after="0" w:afterAutospacing="0" w:line="360" w:lineRule="auto"/>
        <w:jc w:val="both"/>
        <w:rPr>
          <w:rFonts w:ascii="Arial" w:hAnsi="Arial" w:cs="Arial"/>
        </w:rPr>
      </w:pPr>
      <w:r w:rsidRPr="00EB77B3">
        <w:rPr>
          <w:rFonts w:ascii="Arial" w:hAnsi="Arial" w:cs="Arial"/>
          <w:color w:val="000000"/>
        </w:rPr>
        <w:t xml:space="preserve">Samples from healthy donors and patients were collected with the approval of the University of California San Diego Institutional Research Board, with written informed consent signed by subjects prior to sample collection. Healthy and patient stool samples were collected under IRB #141853, #150675, and #190012, and extra-intestinal </w:t>
      </w:r>
      <w:r w:rsidRPr="00EB77B3">
        <w:rPr>
          <w:rFonts w:ascii="Arial" w:hAnsi="Arial" w:cs="Arial"/>
          <w:i/>
          <w:iCs/>
          <w:color w:val="000000"/>
        </w:rPr>
        <w:t>B. fragilis</w:t>
      </w:r>
      <w:r w:rsidRPr="00EB77B3">
        <w:rPr>
          <w:rFonts w:ascii="Arial" w:hAnsi="Arial" w:cs="Arial"/>
          <w:color w:val="000000"/>
        </w:rPr>
        <w:t xml:space="preserve"> strains were collected from the UC San Diego Clinical Microbiology Facility under IRB# 160524. </w:t>
      </w:r>
      <w:r w:rsidRPr="00EB77B3">
        <w:rPr>
          <w:rFonts w:ascii="Arial" w:hAnsi="Arial" w:cs="Arial"/>
          <w:i/>
          <w:iCs/>
          <w:color w:val="000000"/>
        </w:rPr>
        <w:t xml:space="preserve">Bacteroides fragilis </w:t>
      </w:r>
      <w:r w:rsidRPr="00EB77B3">
        <w:rPr>
          <w:rFonts w:ascii="Arial" w:hAnsi="Arial" w:cs="Arial"/>
          <w:color w:val="000000"/>
        </w:rPr>
        <w:t xml:space="preserve">strains were isolated from approximately 0.5 g fecal materials, homogenized in sterile 30% glycerol, diluted 1:10, and plated in BHI-S with gentamicin (100 µg/mL). Colonies were picked from BHI-S plates and identities were determined using </w:t>
      </w:r>
      <w:r w:rsidRPr="00EB77B3">
        <w:rPr>
          <w:rFonts w:ascii="Arial" w:hAnsi="Arial" w:cs="Arial"/>
          <w:i/>
          <w:iCs/>
          <w:color w:val="000000"/>
        </w:rPr>
        <w:t>Bacteroides</w:t>
      </w:r>
      <w:r w:rsidRPr="00EB77B3">
        <w:rPr>
          <w:rFonts w:ascii="Arial" w:hAnsi="Arial" w:cs="Arial"/>
          <w:color w:val="000000"/>
        </w:rPr>
        <w:t xml:space="preserve"> species-specific primers by </w:t>
      </w:r>
      <w:r w:rsidR="0031268B" w:rsidRPr="00EB77B3">
        <w:rPr>
          <w:rFonts w:ascii="Arial" w:hAnsi="Arial" w:cs="Arial"/>
          <w:color w:val="000000"/>
        </w:rPr>
        <w:t>qPCR and</w:t>
      </w:r>
      <w:r w:rsidRPr="00EB77B3">
        <w:rPr>
          <w:rFonts w:ascii="Arial" w:hAnsi="Arial" w:cs="Arial"/>
          <w:color w:val="000000"/>
        </w:rPr>
        <w:t xml:space="preserve"> verified by Sanger sequencing using primers for 16S rRNA (27F</w:t>
      </w:r>
      <w:r w:rsidR="0031268B" w:rsidRPr="00EB77B3">
        <w:rPr>
          <w:rFonts w:ascii="Arial" w:hAnsi="Arial" w:cs="Arial"/>
          <w:color w:val="000000"/>
        </w:rPr>
        <w:t>/</w:t>
      </w:r>
      <w:r w:rsidRPr="00EB77B3">
        <w:rPr>
          <w:rFonts w:ascii="Arial" w:hAnsi="Arial" w:cs="Arial"/>
          <w:color w:val="000000"/>
        </w:rPr>
        <w:t xml:space="preserve">1492R). </w:t>
      </w:r>
      <w:r w:rsidRPr="00EB77B3">
        <w:rPr>
          <w:rFonts w:ascii="Arial" w:hAnsi="Arial" w:cs="Arial"/>
          <w:i/>
          <w:iCs/>
          <w:color w:val="000000"/>
        </w:rPr>
        <w:t>B. fragilis</w:t>
      </w:r>
      <w:r w:rsidRPr="00EB77B3">
        <w:rPr>
          <w:rFonts w:ascii="Arial" w:hAnsi="Arial" w:cs="Arial"/>
          <w:color w:val="000000"/>
        </w:rPr>
        <w:t xml:space="preserve"> strains were banked in glycerol and stored in -80 ºC for downstream whole genome sequencing. </w:t>
      </w:r>
      <w:r w:rsidR="00184FFD" w:rsidRPr="00EB77B3">
        <w:rPr>
          <w:rFonts w:ascii="Arial" w:hAnsi="Arial" w:cs="Arial"/>
        </w:rPr>
        <w:t xml:space="preserve">More detailed metadata information for each newly sequenced strain is available in Supplementary Table 1. Public strains were </w:t>
      </w:r>
      <w:r w:rsidR="00A665AC" w:rsidRPr="00EB77B3">
        <w:rPr>
          <w:rFonts w:ascii="Arial" w:hAnsi="Arial" w:cs="Arial"/>
        </w:rPr>
        <w:t>obtained</w:t>
      </w:r>
      <w:r w:rsidR="00184FFD" w:rsidRPr="00EB77B3">
        <w:rPr>
          <w:rFonts w:ascii="Arial" w:hAnsi="Arial" w:cs="Arial"/>
        </w:rPr>
        <w:t xml:space="preserve"> from the NCBI repository for </w:t>
      </w:r>
      <w:r w:rsidR="00184FFD" w:rsidRPr="00EB77B3">
        <w:rPr>
          <w:rFonts w:ascii="Arial" w:hAnsi="Arial" w:cs="Arial"/>
          <w:i/>
          <w:iCs/>
        </w:rPr>
        <w:t xml:space="preserve">Bacteroides fragilis </w:t>
      </w:r>
      <w:r w:rsidR="00184FFD" w:rsidRPr="00EB77B3">
        <w:rPr>
          <w:rFonts w:ascii="Arial" w:hAnsi="Arial" w:cs="Arial"/>
        </w:rPr>
        <w:t xml:space="preserve">samples. </w:t>
      </w:r>
    </w:p>
    <w:p w14:paraId="16568283" w14:textId="77777777" w:rsidR="00184FFD" w:rsidRPr="00EB77B3" w:rsidRDefault="00184FFD" w:rsidP="00184FFD">
      <w:pPr>
        <w:jc w:val="left"/>
      </w:pPr>
    </w:p>
    <w:p w14:paraId="0FD9A7CC" w14:textId="77777777" w:rsidR="00184FFD" w:rsidRPr="00EB77B3" w:rsidRDefault="00184FFD" w:rsidP="00184FFD">
      <w:pPr>
        <w:jc w:val="left"/>
        <w:rPr>
          <w:b/>
          <w:bCs/>
        </w:rPr>
      </w:pPr>
      <w:r w:rsidRPr="00EB77B3">
        <w:rPr>
          <w:b/>
          <w:bCs/>
        </w:rPr>
        <w:t>Metagenomic Library Preparation and Sequencing</w:t>
      </w:r>
    </w:p>
    <w:p w14:paraId="57380C73" w14:textId="42609214" w:rsidR="009E3046" w:rsidRPr="00EB77B3" w:rsidRDefault="009E3046" w:rsidP="00B37557">
      <w:r w:rsidRPr="00EB77B3">
        <w:t>A</w:t>
      </w:r>
      <w:r w:rsidR="00184FFD" w:rsidRPr="00EB77B3">
        <w:t>ll strains were grown in brain heart infusion</w:t>
      </w:r>
      <w:r w:rsidR="0031268B" w:rsidRPr="00EB77B3">
        <w:t xml:space="preserve"> (BHI)</w:t>
      </w:r>
      <w:r w:rsidR="00184FFD" w:rsidRPr="00EB77B3">
        <w:t xml:space="preserve"> broth (BD Biosciences) supplemented with 5 </w:t>
      </w:r>
      <w:proofErr w:type="spellStart"/>
      <w:r w:rsidR="00184FFD" w:rsidRPr="00EB77B3">
        <w:t>μg</w:t>
      </w:r>
      <w:proofErr w:type="spellEnd"/>
      <w:r w:rsidR="00184FFD" w:rsidRPr="00EB77B3">
        <w:t xml:space="preserve">/ml hemin (Sigma) and 0.5 </w:t>
      </w:r>
      <w:proofErr w:type="spellStart"/>
      <w:r w:rsidR="00184FFD" w:rsidRPr="00EB77B3">
        <w:t>μg</w:t>
      </w:r>
      <w:proofErr w:type="spellEnd"/>
      <w:r w:rsidR="00184FFD" w:rsidRPr="00EB77B3">
        <w:t>/ml Vitamin K (Sigma) in anaerobic conditions (10% H</w:t>
      </w:r>
      <w:r w:rsidR="00184FFD" w:rsidRPr="00EB77B3">
        <w:rPr>
          <w:vertAlign w:val="subscript"/>
        </w:rPr>
        <w:t>2</w:t>
      </w:r>
      <w:r w:rsidR="00184FFD" w:rsidRPr="00EB77B3">
        <w:t>, 10% CO</w:t>
      </w:r>
      <w:r w:rsidR="00184FFD" w:rsidRPr="00EB77B3">
        <w:rPr>
          <w:vertAlign w:val="subscript"/>
        </w:rPr>
        <w:t>2</w:t>
      </w:r>
      <w:r w:rsidR="00184FFD" w:rsidRPr="00EB77B3">
        <w:t>, 80% N2; Coy Lab Products) at 37 °C in. </w:t>
      </w:r>
      <w:r w:rsidRPr="00EB77B3">
        <w:t xml:space="preserve"> DNA was extracted</w:t>
      </w:r>
      <w:r w:rsidR="00B37557" w:rsidRPr="00EB77B3">
        <w:t xml:space="preserve"> from an overnight culture</w:t>
      </w:r>
      <w:r w:rsidRPr="00EB77B3">
        <w:t xml:space="preserve"> with the </w:t>
      </w:r>
      <w:proofErr w:type="spellStart"/>
      <w:r w:rsidRPr="00EB77B3">
        <w:t>MagMAX</w:t>
      </w:r>
      <w:proofErr w:type="spellEnd"/>
      <w:r w:rsidRPr="00EB77B3">
        <w:t xml:space="preserve"> CORE Nucleic Acid Purification Kit (</w:t>
      </w:r>
      <w:proofErr w:type="spellStart"/>
      <w:r w:rsidRPr="00EB77B3">
        <w:t>ThermoFisher</w:t>
      </w:r>
      <w:proofErr w:type="spellEnd"/>
      <w:r w:rsidRPr="00EB77B3">
        <w:t>)</w:t>
      </w:r>
      <w:r w:rsidR="00B37557" w:rsidRPr="00EB77B3">
        <w:t>,</w:t>
      </w:r>
      <w:r w:rsidRPr="00EB77B3">
        <w:t xml:space="preserve"> as described previously </w:t>
      </w:r>
      <w:r w:rsidR="00DF0A08" w:rsidRPr="00EB77B3">
        <w:fldChar w:fldCharType="begin"/>
      </w:r>
      <w:r w:rsidR="00DF0A08" w:rsidRPr="00EB77B3">
        <w:instrText xml:space="preserve"> ADDIN ZOTERO_ITEM CSL_CITATION {"citationID":"ZxTWON4O","properties":{"formattedCitation":"(Shaffer et al., 2021)","plainCitation":"(Shaffer et al., 2021)","noteIndex":0},"citationItems":[{"id":2006,"uris":["http://zotero.org/groups/5421860/items/MLQST4B2"],"itemData":{"id":2006,"type":"article-journal","abstract":"One goal of microbial ecology researchers is to capture the maximum amount of information from all organisms in a sample. The recent COVID-19 pandemic, caused by the RNA virus SARS-CoV-2, has highlighted a gap in traditional DNA-based protocols, including the high-throughput methods the authors previously established as field standards. To enable simultaneous SARS-CoV-2 and microbial community profiling, the authors compared the relative performance of two total nucleic acid extraction protocols with the authors' previously benchmarked protocol. The authors included a diverse panel of environmental and host-associated sample types, including body sites commonly swabbed for COVID-19 testing. Here the authors present results comparing the cost, processing time, DNA and RNA yield, microbial community composition, limit of detection and well-to-well contamination between these protocols., Raw sequence data were deposited at the European Nucleotide Archive (accession number ERP124610), and raw and processed data are available at Qiita (study identifier 12201). Processing and analysis code is available on GitHub (https://github.com/justinshaffer/Extraction_test_MagMAX)., To allow for downstream applications involving RNA-based organisms such as SARS-CoV-2, the authors compared the two extraction protocols designed to extract DNA and RNA with the authors' previously established protocol for extracting only DNA for microbial community analyses. Across ten diverse sample types, one of the two protocols was equivalent or better than the authors' established DNA-based protocol. The authors' conclusion is based on per-sample comparisons of DNA and RNA yield, number of quality sequences generated, microbial community alpha- and beta-diversity and taxonomic composition, limit of detection and extent of well-to-well contamination.","container-title":"Biotechniques","DOI":"10.2144/btn-2020-0153","ISSN":"0736-6205","issue":"3","journalAbbreviation":"Biotechniques","note":"PMID: 33512248\nPMCID: PMC7931620","page":"149-159","source":"PubMed Central","title":"A comparison of DNA/RNA extraction protocols for high-throughput sequencing of microbial communities","volume":"70","author":[{"family":"Shaffer","given":"Justin P"},{"family":"Marotz","given":"Clarisse"},{"family":"Belda-Ferre","given":"Pedro"},{"family":"Martino","given":"Cameron"},{"family":"Wandro","given":"Stephen"},{"family":"Estaki","given":"Mehrbod"},{"family":"Salido","given":"Rodolfo A"},{"family":"Carpenter","given":"Carolina S"},{"family":"Zaramela","given":"Livia S"},{"family":"Minich","given":"Jeremiah J"},{"family":"Bryant","given":"MacKenzie"},{"family":"Sanders","given":"Karenina"},{"family":"Fraraccio","given":"Serena"},{"family":"Ackermann","given":"Gail"},{"family":"Humphrey","given":"Gregory"},{"family":"Swafford","given":"Austin D"},{"family":"Miller-Montgomery","given":"Sandrine"},{"family":"Knight","given":"Rob"}],"issued":{"date-parts":[["2021"]]}}}],"schema":"https://github.com/citation-style-language/schema/raw/master/csl-citation.json"} </w:instrText>
      </w:r>
      <w:r w:rsidR="00DF0A08" w:rsidRPr="00EB77B3">
        <w:fldChar w:fldCharType="separate"/>
      </w:r>
      <w:r w:rsidR="00DF0A08" w:rsidRPr="00EB77B3">
        <w:rPr>
          <w:noProof/>
        </w:rPr>
        <w:t>(Shaffer et al., 2021)</w:t>
      </w:r>
      <w:r w:rsidR="00DF0A08" w:rsidRPr="00EB77B3">
        <w:fldChar w:fldCharType="end"/>
      </w:r>
      <w:r w:rsidRPr="00EB77B3">
        <w:t xml:space="preserve">. </w:t>
      </w:r>
    </w:p>
    <w:p w14:paraId="46859C30" w14:textId="77777777" w:rsidR="00B37557" w:rsidRPr="00EB77B3" w:rsidRDefault="00B37557" w:rsidP="00B37557"/>
    <w:p w14:paraId="1FB8EE25" w14:textId="7A0D69CB" w:rsidR="00184FFD" w:rsidRPr="00EB77B3" w:rsidRDefault="009E3046" w:rsidP="00B37557">
      <w:r w:rsidRPr="00EB77B3">
        <w:t xml:space="preserve">Shotgun sequencing libraries were prepared following using the KAPA </w:t>
      </w:r>
      <w:proofErr w:type="spellStart"/>
      <w:r w:rsidRPr="00EB77B3">
        <w:t>HyperPlus</w:t>
      </w:r>
      <w:proofErr w:type="spellEnd"/>
      <w:r w:rsidRPr="00EB77B3">
        <w:t xml:space="preserve"> (Roche) library preparation protocol </w:t>
      </w:r>
      <w:r w:rsidR="00DF0A08" w:rsidRPr="00EB77B3">
        <w:fldChar w:fldCharType="begin"/>
      </w:r>
      <w:r w:rsidR="00C44BAA" w:rsidRPr="00EB77B3">
        <w:instrText xml:space="preserve"> ADDIN ZOTERO_ITEM CSL_CITATION {"citationID":"giVgkERs","properties":{"formattedCitation":"(Sanders et al., 2019)","plainCitation":"(Sanders et al., 2019)","noteIndex":0},"citationItems":[{"id":2029,"uris":["http://zotero.org/groups/5421860/items/FPIJKSY7"],"itemData":{"id":2029,"type":"article-journal","abstract":"As metagenomic studies move to increasing numbers of samples, communities like the human gut may benefit more from the assembly of abundant microbes in many samples, rather than the exhaustive assembly of fewer samples. We term this approach leaderboard metagenome sequencing. To explore protocol optimization for leaderboard metagenomics in real samples, we introduce a benchmark of library prep and sequencing using internal references generated by synthetic long-read technology, allowing us to evaluate high-throughput library preparation methods against gold-standard reference genomes derived from the samples themselves. We introduce a low-cost protocol for high-throughput library preparation and sequencing.","container-title":"Genome Biology","DOI":"10.1186/s13059-019-1834-9","ISSN":"1474-760X","issue":"1","journalAbbreviation":"Genome Biol","language":"en","page":"226","source":"DOI.org (Crossref)","title":"Optimizing sequencing protocols for leaderboard metagenomics by combining long and short reads","volume":"20","author":[{"family":"Sanders","given":"Jon G."},{"family":"Nurk","given":"Sergey"},{"family":"Salido","given":"Rodolfo A."},{"family":"Minich","given":"Jeremiah"},{"family":"Xu","given":"Zhenjiang Z."},{"family":"Zhu","given":"Qiyun"},{"family":"Martino","given":"Cameron"},{"family":"Fedarko","given":"Marcus"},{"family":"Arthur","given":"Timothy D."},{"family":"Chen","given":"Feng"},{"family":"Boland","given":"Brigid S."},{"family":"Humphrey","given":"Greg C."},{"family":"Brennan","given":"Caitriona"},{"family":"Sanders","given":"Karenina"},{"family":"Gaffney","given":"James"},{"family":"Jepsen","given":"Kristen"},{"family":"Khosroheidari","given":"Mahdieh"},{"family":"Green","given":"Cliff"},{"family":"Liyanage","given":"Marlon"},{"family":"Dang","given":"Jason W."},{"family":"Phelan","given":"Vanessa V."},{"family":"Quinn","given":"Robert A."},{"family":"Bankevich","given":"Anton"},{"family":"Chang","given":"John T."},{"family":"Rana","given":"Tariq M."},{"family":"Conrad","given":"Douglas J."},{"family":"Sandborn","given":"William J."},{"family":"Smarr","given":"Larry"},{"family":"Dorrestein","given":"Pieter C."},{"family":"Pevzner","given":"Pavel A."},{"family":"Knight","given":"Rob"}],"issued":{"date-parts":[["2019",12]]}}}],"schema":"https://github.com/citation-style-language/schema/raw/master/csl-citation.json"} </w:instrText>
      </w:r>
      <w:r w:rsidR="00DF0A08" w:rsidRPr="00EB77B3">
        <w:fldChar w:fldCharType="separate"/>
      </w:r>
      <w:r w:rsidR="00C44BAA" w:rsidRPr="00EB77B3">
        <w:rPr>
          <w:noProof/>
        </w:rPr>
        <w:t>(Sanders et al., 2019)</w:t>
      </w:r>
      <w:r w:rsidR="00DF0A08" w:rsidRPr="00EB77B3">
        <w:fldChar w:fldCharType="end"/>
      </w:r>
      <w:r w:rsidRPr="00EB77B3">
        <w:t xml:space="preserve">. Briefly, during the KAPA </w:t>
      </w:r>
      <w:proofErr w:type="spellStart"/>
      <w:r w:rsidRPr="00EB77B3">
        <w:t>HyperPlus</w:t>
      </w:r>
      <w:proofErr w:type="spellEnd"/>
      <w:r w:rsidRPr="00EB77B3">
        <w:t xml:space="preserve"> protocol, with a Mosquito HV </w:t>
      </w:r>
      <w:proofErr w:type="spellStart"/>
      <w:r w:rsidRPr="00EB77B3">
        <w:t>micropipetting</w:t>
      </w:r>
      <w:proofErr w:type="spellEnd"/>
      <w:r w:rsidRPr="00EB77B3">
        <w:t xml:space="preserve"> robot (SPT Labtech), reagents for enzymatic fragmentation, end-repair and A-tailing, and adaptor ligation were added at a 1:10 ratio of the recommended volumes. An equal volume of each sample was pooled with an Echo 550 acoustic liquid handler (</w:t>
      </w:r>
      <w:proofErr w:type="spellStart"/>
      <w:r w:rsidRPr="00EB77B3">
        <w:rPr>
          <w:color w:val="000000"/>
        </w:rPr>
        <w:t>Labcyte</w:t>
      </w:r>
      <w:proofErr w:type="spellEnd"/>
      <w:r w:rsidRPr="00EB77B3">
        <w:t xml:space="preserve">) after quantification using the </w:t>
      </w:r>
      <w:proofErr w:type="spellStart"/>
      <w:r w:rsidRPr="00EB77B3">
        <w:t>PicoGreen</w:t>
      </w:r>
      <w:proofErr w:type="spellEnd"/>
      <w:r w:rsidRPr="00EB77B3">
        <w:t>™ dsDNA Assay Kit (</w:t>
      </w:r>
      <w:proofErr w:type="spellStart"/>
      <w:r w:rsidRPr="00EB77B3">
        <w:t>Thermo</w:t>
      </w:r>
      <w:proofErr w:type="spellEnd"/>
      <w:r w:rsidRPr="00EB77B3">
        <w:t xml:space="preserve"> Fisher Scientific). The </w:t>
      </w:r>
      <w:proofErr w:type="spellStart"/>
      <w:r w:rsidRPr="00EB77B3">
        <w:t>QIAquick</w:t>
      </w:r>
      <w:proofErr w:type="spellEnd"/>
      <w:r w:rsidRPr="00EB77B3">
        <w:t xml:space="preserve"> PCR Purification Kit (QIAGEN) was used for PCR clean up. Size selection was done with a </w:t>
      </w:r>
      <w:r w:rsidRPr="00EB77B3">
        <w:rPr>
          <w:color w:val="000000"/>
        </w:rPr>
        <w:t>Pippin Prep electrophoresis instrument (Sage Sciences)</w:t>
      </w:r>
      <w:r w:rsidRPr="00EB77B3">
        <w:t xml:space="preserve"> to obtain fragments of 300-700 bp. High Sensitivity D1000 </w:t>
      </w:r>
      <w:proofErr w:type="spellStart"/>
      <w:r w:rsidRPr="00EB77B3">
        <w:t>Tapestation</w:t>
      </w:r>
      <w:proofErr w:type="spellEnd"/>
      <w:r w:rsidRPr="00EB77B3">
        <w:t xml:space="preserve"> (</w:t>
      </w:r>
      <w:r w:rsidRPr="00EB77B3">
        <w:rPr>
          <w:color w:val="000000"/>
        </w:rPr>
        <w:t>Agilent, 5067-5584 &amp; 5067-5585</w:t>
      </w:r>
      <w:r w:rsidRPr="00EB77B3">
        <w:t>) was used to determine quality. The pool concentration was sequenced on a low-</w:t>
      </w:r>
      <w:proofErr w:type="spellStart"/>
      <w:r w:rsidRPr="00EB77B3">
        <w:t>ouput</w:t>
      </w:r>
      <w:proofErr w:type="spellEnd"/>
      <w:r w:rsidRPr="00EB77B3">
        <w:t xml:space="preserve"> </w:t>
      </w:r>
      <w:proofErr w:type="spellStart"/>
      <w:r w:rsidRPr="00EB77B3">
        <w:rPr>
          <w:color w:val="000000"/>
        </w:rPr>
        <w:t>iSeq</w:t>
      </w:r>
      <w:proofErr w:type="spellEnd"/>
      <w:r w:rsidRPr="00EB77B3">
        <w:rPr>
          <w:color w:val="000000"/>
        </w:rPr>
        <w:t xml:space="preserve"> v2 (300 cycle) (Illumina)</w:t>
      </w:r>
      <w:r w:rsidRPr="00EB77B3">
        <w:t xml:space="preserve">. From the </w:t>
      </w:r>
      <w:proofErr w:type="spellStart"/>
      <w:r w:rsidRPr="00EB77B3">
        <w:t>iSeq</w:t>
      </w:r>
      <w:proofErr w:type="spellEnd"/>
      <w:r w:rsidRPr="00EB77B3">
        <w:t xml:space="preserve"> run, raw reads were demultiplexed and normalized pooling values were calculated based on read counts to pool the original libraries, </w:t>
      </w:r>
      <w:r w:rsidRPr="00EB77B3">
        <w:lastRenderedPageBreak/>
        <w:t xml:space="preserve">repeating PCR cleanup and size-selection to 300-700 bp </w:t>
      </w:r>
      <w:r w:rsidR="00B4474A" w:rsidRPr="00EB77B3">
        <w:fldChar w:fldCharType="begin"/>
      </w:r>
      <w:r w:rsidR="00B4474A" w:rsidRPr="00EB77B3">
        <w:instrText xml:space="preserve"> ADDIN ZOTERO_ITEM CSL_CITATION {"citationID":"94K6VJKc","properties":{"formattedCitation":"(Brennan et al., 2023)","plainCitation":"(Brennan et al., 2023)","noteIndex":0},"citationItems":[{"id":1730,"uris":["http://zotero.org/groups/5421860/items/BW87VPG3"],"itemData":{"id":1730,"type":"article-journal","abstract":"Next-generation sequencing technologies have enabled many advances across diverse areas of biology, with many benefiting from increased sample size. Although the cost of running next-generation sequencing instruments has dropped substantially over time, the cost of sample preparation methods has lagged behind. To counter this, researchers have adapted library miniaturization protocols and large sample pools to maximize the number of samples that can be prepared by a certain amount of reagents and sequenced in a single run. However, due to high variability of sample quality, over and underrepresentation of samples in a sequencing run has become a major issue in high-throughput sequencing. This leads to misinterpretation of results due to increased noise, and additional time and cost rerunning underrepresen­ ted samples. To overcome this problem, we present a normalization method that uses shallow iSeq sequencing to accurately inform pooling volumes based on read distribu­ tion. This method is superior to the widely used fluorometry methods, which cannot specifically target adapter-ligated molecules that contribute to sequencing output. Our normalization method not only quantifies adapter-ligated molecules but also allows normalization of feature space; for example, we can normalize to reads of interest such as non-ribosomal reads. As a result, this normalization method improves the efficiency of high-throughput next-generation sequencing by reducing noise and producing higher average reads per sample with more even sequencing depth.","issue":"4","language":"en","source":"Zotero","title":"Maximizing the potential of high-throughput next-generation sequencing through precise normalization based on read count distribution","volume":"8","author":[{"family":"Brennan","given":"Caitriona"},{"family":"Salido","given":"Rodolfo A"},{"family":"Belda-Ferre","given":"Pedro"},{"family":"Bryant","given":"MacKenzie"},{"family":"Cowart","given":"Charles"},{"family":"Tiu","given":"Maria D"},{"family":"González","given":"Antonio"},{"family":"McDonald","given":"Daniel"},{"family":"Tribelhorn","given":"Caitlin"},{"family":"Zarrinpar","given":"Amir"},{"family":"Knight","given":"Rob"}],"issued":{"date-parts":[["2023"]]}}}],"schema":"https://github.com/citation-style-language/schema/raw/master/csl-citation.json"} </w:instrText>
      </w:r>
      <w:r w:rsidR="00B4474A" w:rsidRPr="00EB77B3">
        <w:fldChar w:fldCharType="separate"/>
      </w:r>
      <w:r w:rsidR="00B4474A" w:rsidRPr="00EB77B3">
        <w:rPr>
          <w:noProof/>
        </w:rPr>
        <w:t>(Brennan et al., 2023)</w:t>
      </w:r>
      <w:r w:rsidR="00B4474A" w:rsidRPr="00EB77B3">
        <w:fldChar w:fldCharType="end"/>
      </w:r>
      <w:r w:rsidRPr="00EB77B3">
        <w:t xml:space="preserve">. This pool was sequenced with an Illumina </w:t>
      </w:r>
      <w:proofErr w:type="spellStart"/>
      <w:r w:rsidRPr="00EB77B3">
        <w:t>NovaSeq</w:t>
      </w:r>
      <w:proofErr w:type="spellEnd"/>
      <w:r w:rsidRPr="00EB77B3">
        <w:t xml:space="preserve"> 6000 with 2 x 150 bp chemistry at the Institute for Genomic Medicine (IGM) at UC San Diego. </w:t>
      </w:r>
    </w:p>
    <w:p w14:paraId="2F263883" w14:textId="77777777" w:rsidR="009E3046" w:rsidRPr="00EB77B3" w:rsidRDefault="009E3046" w:rsidP="00184FFD">
      <w:pPr>
        <w:jc w:val="left"/>
      </w:pPr>
    </w:p>
    <w:p w14:paraId="42BAD468" w14:textId="19629D13" w:rsidR="00184FFD" w:rsidRPr="00EB77B3" w:rsidRDefault="00184FFD" w:rsidP="0031268B">
      <w:r w:rsidRPr="00EB77B3">
        <w:t xml:space="preserve">After raw sequence reads were generated from the </w:t>
      </w:r>
      <w:proofErr w:type="spellStart"/>
      <w:r w:rsidRPr="00EB77B3">
        <w:t>NovaSeq</w:t>
      </w:r>
      <w:proofErr w:type="spellEnd"/>
      <w:r w:rsidRPr="00EB77B3">
        <w:t xml:space="preserve">, BCL files were demultiplexed, quality filtered, and human sequence depleted </w:t>
      </w:r>
      <w:r w:rsidR="009C72F7" w:rsidRPr="00EB77B3">
        <w:fldChar w:fldCharType="begin"/>
      </w:r>
      <w:r w:rsidR="009C72F7" w:rsidRPr="00EB77B3">
        <w:instrText xml:space="preserve"> ADDIN ZOTERO_ITEM CSL_CITATION {"citationID":"vjrftFlq","properties":{"formattedCitation":"(Chen et al., 2018; Li, 2018)","plainCitation":"(Chen et al., 2018; Li, 2018)","noteIndex":0},"citationItems":[{"id":2040,"uris":["http://zotero.org/groups/5421860/items/IISPPS5Q"],"itemData":{"id":2040,"type":"article-journal","abstract":"Motivation: Recent advances in sequencing technologies promise ultra-long reads of $100 kb in average, full-length mRNA or cDNA reads in high throughput and genomic contigs over 100 Mb in length. Existing alignment programs are unable or inefﬁcient to process such data at scale, which presses for the development of new alignment algorithms.","container-title":"Bioinformatics","DOI":"10.1093/bioinformatics/bty191","ISSN":"1367-4803, 1367-4811","issue":"18","language":"en","license":"https://academic.oup.com/journals/pages/open_access/funder_policies/chorus/standard_publication_model","page":"3094-3100","source":"DOI.org (Crossref)","title":"Minimap2: pairwise alignment for nucleotide sequences","title-short":"Minimap2","volume":"34","author":[{"family":"Li","given":"Heng"}],"editor":[{"family":"Birol","given":"Inanc"}],"issued":{"date-parts":[["2018",9,15]]}}},{"id":2038,"uris":["http://zotero.org/groups/5421860/items/UU9J4A6P"],"itemData":{"id":2038,"type":"article-journal","abstract":"Motivation: Quality control and preprocessing of FASTQ ﬁles are essential to providing clean data for downstream analysis. Traditionally, a different tool is used for each operation, such as quality control, adapter trimming and quality ﬁltering. These tools are often insufﬁciently fast as most are developed using high-level programming languages (e.g. Python and Java) and provide limited multi-threading support. Reading and loading data multiple times also renders preprocessing slow and I/O inefﬁcient.","container-title":"Bioinformatics","DOI":"10.1093/bioinformatics/bty560","ISSN":"1367-4803, 1367-4811","issue":"17","language":"en","license":"http://creativecommons.org/licenses/by-nc/4.0/","page":"i884-i890","source":"DOI.org (Crossref)","title":"fastp: an ultra-fast all-in-one FASTQ preprocessor","title-short":"fastp","volume":"34","author":[{"family":"Chen","given":"Shifu"},{"family":"Zhou","given":"Yanqing"},{"family":"Chen","given":"Yaru"},{"family":"Gu","given":"Jia"}],"issued":{"date-parts":[["2018",9,1]]}}}],"schema":"https://github.com/citation-style-language/schema/raw/master/csl-citation.json"} </w:instrText>
      </w:r>
      <w:r w:rsidR="009C72F7" w:rsidRPr="00EB77B3">
        <w:fldChar w:fldCharType="separate"/>
      </w:r>
      <w:r w:rsidR="009C72F7" w:rsidRPr="00EB77B3">
        <w:rPr>
          <w:noProof/>
        </w:rPr>
        <w:t>(Chen et al., 2018; Li, 2018)</w:t>
      </w:r>
      <w:r w:rsidR="009C72F7" w:rsidRPr="00EB77B3">
        <w:fldChar w:fldCharType="end"/>
      </w:r>
      <w:r w:rsidRPr="00EB77B3">
        <w:t xml:space="preserve">. Resulting FASTQ were uploaded into </w:t>
      </w:r>
      <w:proofErr w:type="spellStart"/>
      <w:r w:rsidRPr="00EB77B3">
        <w:t>Qiita</w:t>
      </w:r>
      <w:proofErr w:type="spellEnd"/>
      <w:r w:rsidR="00B4474A" w:rsidRPr="00EB77B3">
        <w:t xml:space="preserve"> </w:t>
      </w:r>
      <w:r w:rsidR="00B4474A" w:rsidRPr="00EB77B3">
        <w:fldChar w:fldCharType="begin"/>
      </w:r>
      <w:r w:rsidR="00B4474A" w:rsidRPr="00EB77B3">
        <w:instrText xml:space="preserve"> ADDIN ZOTERO_ITEM CSL_CITATION {"citationID":"BXQTmAWf","properties":{"formattedCitation":"(Gonzalez et al., 2018)","plainCitation":"(Gonzalez et al., 2018)","noteIndex":0},"citationItems":[{"id":1933,"uris":["http://zotero.org/groups/5421860/items/LIAR26IT"],"itemData":{"id":1933,"type":"article-journal","abstract":"Multi-omic insights into microbiome function and composition typically advance one study at a time. However, in order for relationships across studies to be fully understood, data must be aggregated into meta-analyses. This makes it possible to generate new hypotheses by finding features that are reproducible across biospecimens and data layers. Qiita dramatically accelerates such integration tasks in a web-based microbiome-comparison platform, which we demonstrate with Human Microbiome Project and Integrative Human Microbiome Project (iHMP) data.","container-title":"Nature Methods","DOI":"10.1038/s41592-018-0141-9","ISSN":"1548-7105","issue":"10","journalAbbreviation":"Nat Methods","language":"en","license":"2018 The Author(s), under exclusive licence to Springer Nature America, Inc.","note":"publisher: Nature Publishing Group","page":"796-798","source":"www.nature.com","title":"Qiita: rapid, web-enabled microbiome meta-analysis","title-short":"Qiita","volume":"15","author":[{"family":"Gonzalez","given":"Antonio"},{"family":"Navas-Molina","given":"Jose A."},{"family":"Kosciolek","given":"Tomasz"},{"family":"McDonald","given":"Daniel"},{"family":"Vázquez-Baeza","given":"Yoshiki"},{"family":"Ackermann","given":"Gail"},{"family":"DeReus","given":"Jeff"},{"family":"Janssen","given":"Stefan"},{"family":"Swafford","given":"Austin D."},{"family":"Orchanian","given":"Stephanie B."},{"family":"Sanders","given":"Jon G."},{"family":"Shorenstein","given":"Joshua"},{"family":"Holste","given":"Hannes"},{"family":"Petrus","given":"Semar"},{"family":"Robbins-Pianka","given":"Adam"},{"family":"Brislawn","given":"Colin J."},{"family":"Wang","given":"Mingxun"},{"family":"Rideout","given":"Jai Ram"},{"family":"Bolyen","given":"Evan"},{"family":"Dillon","given":"Matthew"},{"family":"Caporaso","given":"J. Gregory"},{"family":"Dorrestein","given":"Pieter C."},{"family":"Knight","given":"Rob"}],"issued":{"date-parts":[["2018",10]]}}}],"schema":"https://github.com/citation-style-language/schema/raw/master/csl-citation.json"} </w:instrText>
      </w:r>
      <w:r w:rsidR="00B4474A" w:rsidRPr="00EB77B3">
        <w:fldChar w:fldCharType="separate"/>
      </w:r>
      <w:r w:rsidR="00B4474A" w:rsidRPr="00EB77B3">
        <w:rPr>
          <w:noProof/>
        </w:rPr>
        <w:t>(Gonzalez et al., 2018)</w:t>
      </w:r>
      <w:r w:rsidR="00B4474A" w:rsidRPr="00EB77B3">
        <w:fldChar w:fldCharType="end"/>
      </w:r>
      <w:r w:rsidRPr="00EB77B3">
        <w:t xml:space="preserve"> study ID #14360 (</w:t>
      </w:r>
      <w:hyperlink r:id="rId5" w:history="1">
        <w:r w:rsidRPr="00EB77B3">
          <w:rPr>
            <w:rStyle w:val="Hyperlink"/>
          </w:rPr>
          <w:t>https://qiita.ucsd.edu/public/?study_id=14360</w:t>
        </w:r>
      </w:hyperlink>
      <w:r w:rsidRPr="00EB77B3">
        <w:t xml:space="preserve">). </w:t>
      </w:r>
    </w:p>
    <w:p w14:paraId="6E3CDF12" w14:textId="77777777" w:rsidR="00184FFD" w:rsidRPr="00EB77B3" w:rsidRDefault="00184FFD" w:rsidP="00184FFD">
      <w:pPr>
        <w:jc w:val="left"/>
        <w:rPr>
          <w:b/>
        </w:rPr>
      </w:pPr>
    </w:p>
    <w:p w14:paraId="172B72B5" w14:textId="7670069E" w:rsidR="00E25271" w:rsidRPr="00EB77B3" w:rsidRDefault="00000000" w:rsidP="00236DFC">
      <w:pPr>
        <w:jc w:val="left"/>
        <w:rPr>
          <w:b/>
        </w:rPr>
      </w:pPr>
      <w:r w:rsidRPr="00EB77B3">
        <w:rPr>
          <w:b/>
        </w:rPr>
        <w:t xml:space="preserve">Pangenomic analysis with Panpiper </w:t>
      </w:r>
    </w:p>
    <w:p w14:paraId="78DC52F5" w14:textId="46716247" w:rsidR="00E25271" w:rsidRPr="00EB77B3" w:rsidRDefault="00000000" w:rsidP="00236DFC">
      <w:r w:rsidRPr="00EB77B3">
        <w:t>We analyzed 694 whole genomes sequences isolated either for the first time (Table 1)</w:t>
      </w:r>
      <w:r w:rsidR="00C44BAA" w:rsidRPr="00EB77B3">
        <w:t xml:space="preserve"> </w:t>
      </w:r>
      <w:r w:rsidRPr="00EB77B3">
        <w:t>or publicly available isolates (Table 2). Isolate assembly, quality control, and annotation were conducted with Panpiper (</w:t>
      </w:r>
      <w:r w:rsidR="00B4474A" w:rsidRPr="00EB77B3">
        <w:t>Oles, 2023</w:t>
      </w:r>
      <w:r w:rsidRPr="00EB77B3">
        <w:t xml:space="preserve">). In brief, assembly was conducted by </w:t>
      </w:r>
      <w:proofErr w:type="spellStart"/>
      <w:r w:rsidRPr="00EB77B3">
        <w:t>Shovill</w:t>
      </w:r>
      <w:proofErr w:type="spellEnd"/>
      <w:r w:rsidRPr="00EB77B3">
        <w:t xml:space="preserve"> </w:t>
      </w:r>
      <w:r w:rsidR="00C44BAA" w:rsidRPr="00EB77B3">
        <w:fldChar w:fldCharType="begin"/>
      </w:r>
      <w:r w:rsidR="009C72F7" w:rsidRPr="00EB77B3">
        <w:instrText xml:space="preserve"> ADDIN ZOTERO_ITEM CSL_CITATION {"citationID":"6cBhYwnd","properties":{"formattedCitation":"(Seemann, 2016/2022)","plainCitation":"(Seemann, 2016/2022)","dontUpdate":true,"noteIndex":0},"citationItems":[{"id":298,"uris":["http://zotero.org/users/13714760/items/XNI2342Z"],"itemData":{"id":298,"type":"software","abstract":"</w:instrText>
      </w:r>
      <w:r w:rsidR="009C72F7" w:rsidRPr="00EB77B3">
        <w:rPr>
          <w:rFonts w:ascii="Apple Color Emoji" w:hAnsi="Apple Color Emoji" w:cs="Apple Color Emoji"/>
        </w:rPr>
        <w:instrText>⚡♠️</w:instrText>
      </w:r>
      <w:r w:rsidR="009C72F7" w:rsidRPr="00EB77B3">
        <w:instrText xml:space="preserve"> Assemble bacterial isolate genomes from Illumina paired-end reads","genre":"Perl","license":"GPL-3.0","note":"original-date: 2016-09-05T23:50:20Z","source":"GitHub","title":"Shovill","URL":"https://github.com/tseemann/shovill","author":[{"family":"Seemann","given":"Torsten"}],"accessed":{"date-parts":[["2022",9,6]]},"issued":{"date-parts":[["2022",8,16]]}}}],"schema":"https://github.com/citation-style-language/schema/raw/master/csl-citation.json"} </w:instrText>
      </w:r>
      <w:r w:rsidR="00C44BAA" w:rsidRPr="00EB77B3">
        <w:fldChar w:fldCharType="separate"/>
      </w:r>
      <w:r w:rsidR="00C44BAA" w:rsidRPr="00EB77B3">
        <w:rPr>
          <w:noProof/>
        </w:rPr>
        <w:t>(Seemann, 2022)</w:t>
      </w:r>
      <w:r w:rsidR="00C44BAA" w:rsidRPr="00EB77B3">
        <w:fldChar w:fldCharType="end"/>
      </w:r>
      <w:r w:rsidRPr="00EB77B3">
        <w:t xml:space="preserve">. Quality control was conducted with CheckM2 </w:t>
      </w:r>
      <w:r w:rsidR="00C44BAA" w:rsidRPr="00EB77B3">
        <w:fldChar w:fldCharType="begin"/>
      </w:r>
      <w:r w:rsidR="00C44BAA" w:rsidRPr="00EB77B3">
        <w:instrText xml:space="preserve"> ADDIN ZOTERO_ITEM CSL_CITATION {"citationID":"ugkhq0FH","properties":{"formattedCitation":"(Chklovski et al., 2023)","plainCitation":"(Chklovski et al., 2023)","noteIndex":0},"citationItems":[{"id":1396,"uris":["http://zotero.org/groups/5421860/items/2BUCH3B8"],"itemData":{"id":1396,"type":"article-journal","abstract":"Advances in sequencing technologies and bioinformatics tools have dramatically increased the recovery rate of microbial genomes from metagenomic data. Assessing the quality of metagenome-assembled genomes (MAGs) is a critical step before downstream analysis. Here, we present CheckM2, an improved method of predicting genome quality of MAGs using machine learning. Using synthetic and experimental data, we demonstrate that CheckM2 outperforms existing tools in both accuracy and computational speed. In addition, CheckM2’s database can be rapidly updated with new high-quality reference genomes, including taxa represented only by a single genome. We also show that CheckM2 accurately predicts genome quality for MAGs from novel lineages, even for those with reduced genome size (for example, Patescibacteria and the DPANN superphylum). CheckM2 provides accurate genome quality predictions across bacterial and archaeal lineages, giving increased confidence when inferring biological conclusions from MAGs.","container-title":"Nature Methods","DOI":"10.1038/s41592-023-01940-w","ISSN":"1548-7105","issue":"8","journalAbbreviation":"Nat Methods","language":"en","license":"2023 The Author(s), under exclusive licence to Springer Nature America, Inc.","note":"number: 8\npublisher: Nature Publishing Group","page":"1203-1212","source":"www.nature.com","title":"CheckM2: a rapid, scalable and accurate tool for assessing microbial genome quality using machine learning","title-short":"CheckM2","volume":"20","author":[{"family":"Chklovski","given":"Alex"},{"family":"Parks","given":"Donovan H."},{"family":"Woodcroft","given":"Ben J."},{"family":"Tyson","given":"Gene W."}],"issued":{"date-parts":[["2023",8]]}}}],"schema":"https://github.com/citation-style-language/schema/raw/master/csl-citation.json"} </w:instrText>
      </w:r>
      <w:r w:rsidR="00C44BAA" w:rsidRPr="00EB77B3">
        <w:fldChar w:fldCharType="separate"/>
      </w:r>
      <w:r w:rsidR="00C44BAA" w:rsidRPr="00EB77B3">
        <w:rPr>
          <w:noProof/>
        </w:rPr>
        <w:t>(Chklovski et al., 2023)</w:t>
      </w:r>
      <w:r w:rsidR="00C44BAA" w:rsidRPr="00EB77B3">
        <w:fldChar w:fldCharType="end"/>
      </w:r>
      <w:r w:rsidRPr="00EB77B3">
        <w:t xml:space="preserve"> with filters of &gt;95% completeness and &lt;5% contamination. </w:t>
      </w:r>
      <w:proofErr w:type="spellStart"/>
      <w:r w:rsidRPr="00EB77B3">
        <w:t>FastANI</w:t>
      </w:r>
      <w:proofErr w:type="spellEnd"/>
      <w:r w:rsidRPr="00EB77B3">
        <w:t xml:space="preserve"> </w:t>
      </w:r>
      <w:r w:rsidR="00C44BAA" w:rsidRPr="00EB77B3">
        <w:fldChar w:fldCharType="begin"/>
      </w:r>
      <w:r w:rsidR="00C44BAA" w:rsidRPr="00EB77B3">
        <w:instrText xml:space="preserve"> ADDIN ZOTERO_ITEM CSL_CITATION {"citationID":"yARDfuAH","properties":{"formattedCitation":"(Jain et al., 2018)","plainCitation":"(Jain et al., 2018)","noteIndex":0},"citationItems":[{"id":1432,"uris":["http://zotero.org/groups/5421860/items/JA889RBB"],"itemData":{"id":1432,"type":"article-journal","abstract":"A fundamental question in microbiology is whether there is continuum of genetic diversity among genomes, or clear species boundaries prevail instead. Whole-genome similarity metrics such as Average Nucleotide Identity (ANI) help address this question by facilitating high resolution taxonomic analysis of thousands of genomes from diverse phylogenetic lineages. To scale to available genomes and beyond, we present FastANI, a new method to estimate ANI using alignment-free approximate sequence mapping. FastANI is accurate for both finished and draft genomes, and is up to three orders of magnitude faster compared to alignment-based approaches. We leverage FastANI to compute pairwise ANI values among all prokaryotic genomes available in the NCBI database. Our results reveal clear genetic discontinuity, with 99.8% of the total 8 billion genome pairs analyzed conforming to &gt;95% intra-species and &lt;83% inter-species ANI values. This discontinuity is manifested with or without the most frequently sequenced species, and is robust to historic additions in the genome databases.","container-title":"Nature Communications","DOI":"10.1038/s41467-018-07641-9","ISSN":"2041-1723","issue":"1","journalAbbreviation":"Nat Commun","language":"en","license":"2018 The Author(s)","note":"number: 1\npublisher: Nature Publishing Group","page":"5114","source":"www.nature.com","title":"High throughput ANI analysis of 90K prokaryotic genomes reveals clear species boundaries","volume":"9","author":[{"family":"Jain","given":"Chirag"},{"family":"Rodriguez-R","given":"Luis M."},{"family":"Phillippy","given":"Adam M."},{"family":"Konstantinidis","given":"Konstantinos T."},{"family":"Aluru","given":"Srinivas"}],"issued":{"date-parts":[["2018",11,30]]}}}],"schema":"https://github.com/citation-style-language/schema/raw/master/csl-citation.json"} </w:instrText>
      </w:r>
      <w:r w:rsidR="00C44BAA" w:rsidRPr="00EB77B3">
        <w:fldChar w:fldCharType="separate"/>
      </w:r>
      <w:r w:rsidR="00C44BAA" w:rsidRPr="00EB77B3">
        <w:rPr>
          <w:noProof/>
        </w:rPr>
        <w:t>(Jain et al., 2018)</w:t>
      </w:r>
      <w:r w:rsidR="00C44BAA" w:rsidRPr="00EB77B3">
        <w:fldChar w:fldCharType="end"/>
      </w:r>
      <w:r w:rsidR="00C44BAA" w:rsidRPr="00EB77B3">
        <w:t xml:space="preserve"> </w:t>
      </w:r>
      <w:r w:rsidRPr="00EB77B3">
        <w:t xml:space="preserve">was used as an additional quality control for sequence similarity with a ≥ 95% similarity threshold for all strains to a reference (NCTC 9343 for division I and 3_1_12 for division II). </w:t>
      </w:r>
      <w:proofErr w:type="spellStart"/>
      <w:r w:rsidRPr="00EB77B3">
        <w:t>Bakta</w:t>
      </w:r>
      <w:proofErr w:type="spellEnd"/>
      <w:r w:rsidRPr="00EB77B3">
        <w:t xml:space="preserve"> was used for annotation </w:t>
      </w:r>
      <w:r w:rsidR="00C44BAA" w:rsidRPr="00EB77B3">
        <w:fldChar w:fldCharType="begin"/>
      </w:r>
      <w:r w:rsidR="00C44BAA" w:rsidRPr="00EB77B3">
        <w:instrText xml:space="preserve"> ADDIN ZOTERO_ITEM CSL_CITATION {"citationID":"T3vRKgxY","properties":{"formattedCitation":"(Schwengers et al., 2021)","plainCitation":"(Schwengers et al., 2021)","noteIndex":0},"citationItems":[{"id":1408,"uris":["http://zotero.org/groups/5421860/items/RHVUF65A"],"itemData":{"id":1408,"type":"article-journal","abstract":"Command-line annotation software tools have continuously gained popularity compared to centralized online services due to the worldwide increase of sequenced bacterial genomes. However, results of existing command-line software pipelines heavily depend on taxon-specific databases or sufficiently well annotated reference genomes. Here, we introduce Bakta, a new command-line software tool for the robust, taxon-independent, thorough and, nonetheless, fast annotation of bacterial genomes. Bakta conducts a comprehensive annotation workflow including the detection of small proteins taking into account replicon metadata. The annotation of coding sequences is accelerated via an alignment-free sequence identification approach that in addition facilitates the precise assignment of public database cross-references. Annotation results are exported in GFF3 and International Nucleotide Sequence Database Collaboration (INSDC)-compliant flat files, as well as comprehensive JSON files, facilitating automated downstream analysis. We compared Bakta to other rapid contemporary command-line annotation software tools in both targeted and taxonomically broad benchmarks including isolates and metagenomic-assembled genomes. We demonstrated that Bakta outperforms other tools in terms of functional annotations, the assignment of functional categories and database cross-references, whilst providing comparable wall-clock runtimes. Bakta is implemented in Python 3 and runs on MacOS and Linux systems. It is freely available under a GPLv3 license at https://github.com/oschwengers/bakta. An accompanying web version is available at https://bakta.computational.bio.","container-title":"Microbial Genomics","DOI":"10.1099/mgen.0.000685","ISSN":"2057-5858","issue":"11","journalAbbreviation":"Microb Genom","language":"eng","note":"PMID: 34739369\nPMCID: PMC8743544","page":"000685","source":"PubMed","title":"Bakta: rapid and standardized annotation of bacterial genomes via alignment-free sequence identification","title-short":"Bakta","volume":"7","author":[{"family":"Schwengers","given":"Oliver"},{"family":"Jelonek","given":"Lukas"},{"family":"Dieckmann","given":"Marius Alfred"},{"family":"Beyvers","given":"Sebastian"},{"family":"Blom","given":"Jochen"},{"family":"Goesmann","given":"Alexander"}],"issued":{"date-parts":[["2021",11]]}}}],"schema":"https://github.com/citation-style-language/schema/raw/master/csl-citation.json"} </w:instrText>
      </w:r>
      <w:r w:rsidR="00C44BAA" w:rsidRPr="00EB77B3">
        <w:fldChar w:fldCharType="separate"/>
      </w:r>
      <w:r w:rsidR="00C44BAA" w:rsidRPr="00EB77B3">
        <w:rPr>
          <w:noProof/>
        </w:rPr>
        <w:t>(Schwengers et al., 2021)</w:t>
      </w:r>
      <w:r w:rsidR="00C44BAA" w:rsidRPr="00EB77B3">
        <w:fldChar w:fldCharType="end"/>
      </w:r>
      <w:r w:rsidRPr="00EB77B3">
        <w:t xml:space="preserve">, and </w:t>
      </w:r>
      <w:proofErr w:type="spellStart"/>
      <w:r w:rsidRPr="00EB77B3">
        <w:t>Panaroo</w:t>
      </w:r>
      <w:proofErr w:type="spellEnd"/>
      <w:r w:rsidRPr="00EB77B3">
        <w:t xml:space="preserve"> was used to create a division I pangenome, division II pangenome, and a combined division I, division II pangenome</w:t>
      </w:r>
      <w:r w:rsidR="00382883" w:rsidRPr="00EB77B3">
        <w:t xml:space="preserve"> </w:t>
      </w:r>
      <w:r w:rsidR="00382883" w:rsidRPr="00EB77B3">
        <w:fldChar w:fldCharType="begin"/>
      </w:r>
      <w:r w:rsidR="00382883" w:rsidRPr="00EB77B3">
        <w:instrText xml:space="preserve"> ADDIN ZOTERO_ITEM CSL_CITATION {"citationID":"QSgAQ6Ay","properties":{"formattedCitation":"(Tonkin-Hill et al., 2020)","plainCitation":"(Tonkin-Hill et al., 2020)","noteIndex":0},"citationItems":[{"id":1838,"uris":["http://zotero.org/groups/5421860/items/P92LG8P4"],"itemData":{"id":1838,"type":"article-journal","abstract":"Population-level comparisons of prokaryotic genomes must take into account the substantial differences in gene content resulting from horizontal gene transfer, gene duplication and gene loss. However, the automated annotation of prokaryotic genomes is imperfect, and errors due to fragmented assemblies, contamination, diverse gene families and mis-assemblies accumulate over the population, leading to profound consequences when analysing the set of all genes found in a species. Here, we introduce Panaroo, a graph-based pangenome clustering tool that is able to account for many of the sources of error introduced during the annotation of prokaryotic genome assemblies. Panaroo is available at https://github.com/gtonkinhill/panaroo.","container-title":"Genome Biology","DOI":"10.1186/s13059-020-02090-4","ISSN":"1474-760X","issue":"1","journalAbbreviation":"Genome Biology","page":"180","source":"BioMed Central","title":"Producing polished prokaryotic pangenomes with the Panaroo pipeline","volume":"21","author":[{"family":"Tonkin-Hill","given":"Gerry"},{"family":"MacAlasdair","given":"Neil"},{"family":"Ruis","given":"Christopher"},{"family":"Weimann","given":"Aaron"},{"family":"Horesh","given":"Gal"},{"family":"Lees","given":"John A."},{"family":"Gladstone","given":"Rebecca A."},{"family":"Lo","given":"Stephanie"},{"family":"Beaudoin","given":"Christopher"},{"family":"Floto","given":"R. Andres"},{"family":"Frost","given":"Simon D.W."},{"family":"Corander","given":"Jukka"},{"family":"Bentley","given":"Stephen D."},{"family":"Parkhill","given":"Julian"}],"issued":{"date-parts":[["2020",7,22]]}}}],"schema":"https://github.com/citation-style-language/schema/raw/master/csl-citation.json"} </w:instrText>
      </w:r>
      <w:r w:rsidR="00382883" w:rsidRPr="00EB77B3">
        <w:fldChar w:fldCharType="separate"/>
      </w:r>
      <w:r w:rsidR="00382883" w:rsidRPr="00EB77B3">
        <w:rPr>
          <w:noProof/>
        </w:rPr>
        <w:t>(Tonkin-Hill et al., 2020)</w:t>
      </w:r>
      <w:r w:rsidR="00382883" w:rsidRPr="00EB77B3">
        <w:fldChar w:fldCharType="end"/>
      </w:r>
      <w:r w:rsidRPr="00EB77B3">
        <w:t xml:space="preserve">. For each pangenome, we created a phylogenetic tree of the core genome alignment by maximum likelihood, midpoint rooted. For the division I versus II comparisons, we used MASH </w:t>
      </w:r>
      <w:r w:rsidR="00382883" w:rsidRPr="00EB77B3">
        <w:fldChar w:fldCharType="begin"/>
      </w:r>
      <w:r w:rsidR="00382883" w:rsidRPr="00EB77B3">
        <w:instrText xml:space="preserve"> ADDIN ZOTERO_ITEM CSL_CITATION {"citationID":"AhJvVVpx","properties":{"formattedCitation":"(Abram et al., 2021)","plainCitation":"(Abram et al., 2021)","noteIndex":0},"citationItems":[{"id":1438,"uris":["http://zotero.org/groups/5421860/items/ZVIUA2CT"],"itemData":{"id":1438,"type":"article-journal","abstract":"In this study, more than one hundred thousand Escherichia coli and Shigella genomes were examined and classified. This is, to our knowledge, the largest E. coli genome dataset analyzed to date. A Mash-based analysis of a cleaned set of 10,667 E. coli genomes from GenBank revealed 14 distinct phylogroups. A representative genome or medoid identified for each phylogroup was used as a proxy to classify 95,525 unassembled genomes from the Sequence Read Archive (SRA). We find that most of the sequenced E. coli genomes belong to four phylogroups (A, C, B1 and E2(O157)). Authenticity of the 14 phylogroups is supported by several different lines of evidence: phylogroup-specific core genes, a phylogenetic tree constructed with 2613 single copy core genes, and differences in the rates of gene gain/loss/duplication. The methodology used in this work is able to reproduce known phylogroups, as well as to identify previously uncharacterized phylogroups in E. coli species.","container-title":"Communications Biology","DOI":"10.1038/s42003-020-01626-5","ISSN":"2399-3642","issue":"1","journalAbbreviation":"Commun Biol","language":"en","license":"2021 The Author(s)","note":"number: 1\npublisher: Nature Publishing Group","page":"1-12","source":"www.nature.com","title":"Mash-based analyses of Escherichia coli genomes reveal 14 distinct phylogroups","volume":"4","author":[{"family":"Abram","given":"Kaleb"},{"family":"Udaondo","given":"Zulema"},{"family":"Bleker","given":"Carissa"},{"family":"Wanchai","given":"Visanu"},{"family":"Wassenaar","given":"Trudy M."},{"family":"Robeson","given":"Michael S."},{"family":"Ussery","given":"David W."}],"issued":{"date-parts":[["2021",1,26]]}}}],"schema":"https://github.com/citation-style-language/schema/raw/master/csl-citation.json"} </w:instrText>
      </w:r>
      <w:r w:rsidR="00382883" w:rsidRPr="00EB77B3">
        <w:fldChar w:fldCharType="separate"/>
      </w:r>
      <w:r w:rsidR="00382883" w:rsidRPr="00EB77B3">
        <w:rPr>
          <w:noProof/>
        </w:rPr>
        <w:t>(Abram et al., 2021)</w:t>
      </w:r>
      <w:r w:rsidR="00382883" w:rsidRPr="00EB77B3">
        <w:fldChar w:fldCharType="end"/>
      </w:r>
      <w:r w:rsidR="00382883" w:rsidRPr="00EB77B3">
        <w:t xml:space="preserve"> </w:t>
      </w:r>
      <w:r w:rsidRPr="00EB77B3">
        <w:t>to create a similarity measurement between each pair of samples. We converted this into a distance matrix and conducted a metric multidimensional scaling (</w:t>
      </w:r>
      <w:proofErr w:type="spellStart"/>
      <w:r w:rsidRPr="00EB77B3">
        <w:t>mMDS</w:t>
      </w:r>
      <w:proofErr w:type="spellEnd"/>
      <w:r w:rsidRPr="00EB77B3">
        <w:t xml:space="preserve">). </w:t>
      </w:r>
      <w:r w:rsidR="002C2C8B" w:rsidRPr="00EB77B3">
        <w:t xml:space="preserve">We assessed significance between the divisions through PERMANOVA. </w:t>
      </w:r>
    </w:p>
    <w:p w14:paraId="3767839B" w14:textId="77777777" w:rsidR="00E25271" w:rsidRPr="00EB77B3" w:rsidRDefault="00E25271" w:rsidP="00236DFC">
      <w:pPr>
        <w:jc w:val="left"/>
      </w:pPr>
    </w:p>
    <w:p w14:paraId="19309BDD" w14:textId="77777777" w:rsidR="00E25271" w:rsidRPr="00EB77B3" w:rsidRDefault="00000000" w:rsidP="00236DFC">
      <w:pPr>
        <w:jc w:val="left"/>
        <w:rPr>
          <w:b/>
        </w:rPr>
      </w:pPr>
      <w:r w:rsidRPr="00EB77B3">
        <w:rPr>
          <w:b/>
        </w:rPr>
        <w:t>Genome size and GC content analyses</w:t>
      </w:r>
    </w:p>
    <w:p w14:paraId="78D83CDB" w14:textId="0EC60BA9" w:rsidR="00E25271" w:rsidRPr="00EB77B3" w:rsidRDefault="00000000" w:rsidP="00236DFC">
      <w:r w:rsidRPr="00EB77B3">
        <w:t xml:space="preserve">We measured GC content and genome size differences between division I and II through Welch’s t-test with unequal variance using the data from the results of the CheckM2 analysis for each assembly. We also measured the GC content of all genes that are just in the core genome by selecting each core gene and extracting </w:t>
      </w:r>
      <w:r w:rsidR="002C2C8B" w:rsidRPr="00EB77B3">
        <w:t>the sequence for</w:t>
      </w:r>
      <w:r w:rsidRPr="00EB77B3">
        <w:t xml:space="preserve"> each isolate we analyzed. We also conducted the same analysis for subsets of core genes, i.e. those present in both divisions and those present just in a single division. </w:t>
      </w:r>
      <w:r w:rsidR="002C2C8B" w:rsidRPr="00EB77B3">
        <w:t xml:space="preserve">We assessed significance between these groups through Welch’s t-test. </w:t>
      </w:r>
      <w:r w:rsidRPr="00EB77B3">
        <w:t xml:space="preserve">We compared differences in metadata categories between the divisions with Fisher’s Exact Test. We found the percentage of division I and II isolates that were isolated from each continent. We also found the percentage of division I and II isolates that were isolated from the blood, fecal, abscesses, or other. We utilized the </w:t>
      </w:r>
      <w:proofErr w:type="spellStart"/>
      <w:r w:rsidRPr="00EB77B3">
        <w:t>Pasolli</w:t>
      </w:r>
      <w:proofErr w:type="spellEnd"/>
      <w:r w:rsidRPr="00EB77B3">
        <w:t xml:space="preserve">, 2019 SGB dataset to analyze metadata associated with bins classified as </w:t>
      </w:r>
      <w:r w:rsidRPr="00EB77B3">
        <w:rPr>
          <w:i/>
        </w:rPr>
        <w:t>B. fragilis</w:t>
      </w:r>
      <w:r w:rsidR="00382883" w:rsidRPr="00EB77B3">
        <w:t xml:space="preserve"> </w:t>
      </w:r>
      <w:r w:rsidR="00382883" w:rsidRPr="00EB77B3">
        <w:fldChar w:fldCharType="begin"/>
      </w:r>
      <w:r w:rsidR="00382883" w:rsidRPr="00EB77B3">
        <w:instrText xml:space="preserve"> ADDIN ZOTERO_ITEM CSL_CITATION {"citationID":"IQ6LWGDL","properties":{"formattedCitation":"(Pasolli et al., 2019)","plainCitation":"(Pasolli et al., 2019)","noteIndex":0},"citationItems":[{"id":1961,"uris":["http://zotero.org/groups/5421860/items/Y87UV5U3"],"itemData":{"id":1961,"type":"article-journal","abstract":"The body-wide human microbiome plays a role in health, but its full diversity remains uncharacterized, particularly outside of the gut and in international populations. We leveraged 9,428 metagenomes to reconstruct 154,723 microbial genomes (45% of high quality) spanning body sites, ages, countries, and lifestyles. We recapitulated 4,930 species-level genome bins (SGBs), 77% without genomes in public repositories (unknown SGBs [uSGBs]). uSGBs are prevalent (in 93% of well-assembled samples), expand underrepresented phyla, and are enriched in non-Westernized populations (40% of the total SGBs). We annotated 2.85 M genes in SGBs, many associated with conditions including infant development (94,000) or Westernization (106,000). SGBs and uSGBs permit deeper microbiome analyses and increase the average mappability of metagenomic reads from 67.76% to 87.51% in the gut (median 94.26%) and 65.14% to 82.34% in the mouth. We thus identify thousands of microbial genomes from yet-to-be-named species, expand the pangenomes of human-associated microbes, and allow better exploitation of metagenomic technologies.","container-title":"Cell","DOI":"10.1016/j.cell.2019.01.001","ISSN":"1097-4172","issue":"3","journalAbbreviation":"Cell","language":"eng","note":"PMID: 30661755\nPMCID: PMC6349461","page":"649-662.e20","source":"PubMed","title":"Extensive Unexplored Human Microbiome Diversity Revealed by Over 150,000 Genomes from Metagenomes Spanning Age, Geography, and Lifestyle","volume":"176","author":[{"family":"Pasolli","given":"Edoardo"},{"family":"Asnicar","given":"Francesco"},{"family":"Manara","given":"Serena"},{"family":"Zolfo","given":"Moreno"},{"family":"Karcher","given":"Nicolai"},{"family":"Armanini","given":"Federica"},{"family":"Beghini","given":"Francesco"},{"family":"Manghi","given":"Paolo"},{"family":"Tett","given":"Adrian"},{"family":"Ghensi","given":"Paolo"},{"family":"Collado","given":"Maria Carmen"},{"family":"Rice","given":"Benjamin L."},{"family":"DuLong","given":"Casey"},{"family":"Morgan","given":"Xochitl C."},{"family":"Golden","given":"Christopher D."},{"family":"Quince","given":"Christopher"},{"family":"Huttenhower","given":"Curtis"},{"family":"Segata","given":"Nicola"}],"issued":{"date-parts":[["2019",1,24]]}}}],"schema":"https://github.com/citation-style-language/schema/raw/master/csl-citation.json"} </w:instrText>
      </w:r>
      <w:r w:rsidR="00382883" w:rsidRPr="00EB77B3">
        <w:fldChar w:fldCharType="separate"/>
      </w:r>
      <w:r w:rsidR="00382883" w:rsidRPr="00EB77B3">
        <w:rPr>
          <w:noProof/>
        </w:rPr>
        <w:t>(Pasolli et al., 2019)</w:t>
      </w:r>
      <w:r w:rsidR="00382883" w:rsidRPr="00EB77B3">
        <w:fldChar w:fldCharType="end"/>
      </w:r>
      <w:r w:rsidRPr="00EB77B3">
        <w:rPr>
          <w:i/>
        </w:rPr>
        <w:t xml:space="preserve">. </w:t>
      </w:r>
      <w:r w:rsidRPr="00EB77B3">
        <w:t xml:space="preserve">We downloaded all 502 bins labeled as </w:t>
      </w:r>
      <w:r w:rsidRPr="00EB77B3">
        <w:rPr>
          <w:i/>
        </w:rPr>
        <w:t>B. fragilis</w:t>
      </w:r>
      <w:r w:rsidRPr="00EB77B3">
        <w:t xml:space="preserve">, identifying them as division I or II through their percent identity to a reference (NCTC 9343 for division I and 3_1_12 for division II). We then used the </w:t>
      </w:r>
      <w:proofErr w:type="spellStart"/>
      <w:r w:rsidRPr="00EB77B3">
        <w:t>Pasolli</w:t>
      </w:r>
      <w:proofErr w:type="spellEnd"/>
      <w:r w:rsidRPr="00EB77B3">
        <w:t xml:space="preserve"> metadata to determine which bins came from which continents.</w:t>
      </w:r>
      <w:r w:rsidRPr="00EB77B3">
        <w:rPr>
          <w:i/>
        </w:rPr>
        <w:t xml:space="preserve"> </w:t>
      </w:r>
    </w:p>
    <w:p w14:paraId="1AA39A04" w14:textId="77777777" w:rsidR="00E25271" w:rsidRPr="00EB77B3" w:rsidRDefault="00E25271" w:rsidP="00236DFC">
      <w:pPr>
        <w:jc w:val="left"/>
      </w:pPr>
    </w:p>
    <w:p w14:paraId="11585A0E" w14:textId="77777777" w:rsidR="00E25271" w:rsidRPr="00EB77B3" w:rsidRDefault="00000000" w:rsidP="00236DFC">
      <w:pPr>
        <w:jc w:val="left"/>
        <w:rPr>
          <w:b/>
        </w:rPr>
      </w:pPr>
      <w:r w:rsidRPr="00EB77B3">
        <w:rPr>
          <w:b/>
        </w:rPr>
        <w:t xml:space="preserve">Gene differential abundance </w:t>
      </w:r>
    </w:p>
    <w:p w14:paraId="05839352" w14:textId="3E9876C9" w:rsidR="00E25271" w:rsidRPr="00EB77B3" w:rsidRDefault="00000000" w:rsidP="00236DFC">
      <w:r w:rsidRPr="00EB77B3">
        <w:lastRenderedPageBreak/>
        <w:t xml:space="preserve">We analyzed genomic differences between division I and II testing for differential prevalence using the gene presence/absence matrix of the full division I and II pangenome (adjusted Kruskal–Wallis p-value ≤ 0.05 and log-fold change ≥ 2). We then assessed the differential abundance of carbohydrate-active enzymes, along with reference metabolic (EC) and reference KEGG </w:t>
      </w:r>
      <w:proofErr w:type="spellStart"/>
      <w:r w:rsidRPr="00EB77B3">
        <w:t>orthology</w:t>
      </w:r>
      <w:proofErr w:type="spellEnd"/>
      <w:r w:rsidRPr="00EB77B3">
        <w:t xml:space="preserve"> pathways (KEGG KO) with the gene matrices of the pangenomes of division I and II, determining significant differential abundance by a Kruskal-</w:t>
      </w:r>
      <w:proofErr w:type="gramStart"/>
      <w:r w:rsidRPr="00EB77B3">
        <w:t>Wallis</w:t>
      </w:r>
      <w:proofErr w:type="gramEnd"/>
      <w:r w:rsidRPr="00EB77B3">
        <w:t xml:space="preserve"> test (corrected p ≤ 0.01). We identified specific genes of interest through the </w:t>
      </w:r>
      <w:proofErr w:type="spellStart"/>
      <w:r w:rsidRPr="00EB77B3">
        <w:t>Bakta</w:t>
      </w:r>
      <w:proofErr w:type="spellEnd"/>
      <w:r w:rsidRPr="00EB77B3">
        <w:t xml:space="preserve"> annotation, referencing both </w:t>
      </w:r>
      <w:proofErr w:type="spellStart"/>
      <w:r w:rsidRPr="00EB77B3">
        <w:t>Refseq</w:t>
      </w:r>
      <w:proofErr w:type="spellEnd"/>
      <w:r w:rsidRPr="00EB77B3">
        <w:t xml:space="preserve">, </w:t>
      </w:r>
      <w:proofErr w:type="spellStart"/>
      <w:r w:rsidRPr="00EB77B3">
        <w:t>Locus_tag</w:t>
      </w:r>
      <w:proofErr w:type="spellEnd"/>
      <w:r w:rsidRPr="00EB77B3">
        <w:t xml:space="preserve">, and </w:t>
      </w:r>
      <w:proofErr w:type="spellStart"/>
      <w:r w:rsidRPr="00EB77B3">
        <w:t>Uniref</w:t>
      </w:r>
      <w:proofErr w:type="spellEnd"/>
      <w:r w:rsidRPr="00EB77B3">
        <w:t xml:space="preserve">. </w:t>
      </w:r>
      <w:r w:rsidR="00E66DD1" w:rsidRPr="00EB77B3">
        <w:t xml:space="preserve">We identified genes homologous to the Type VI secretion system </w:t>
      </w:r>
      <w:r w:rsidR="00B37557" w:rsidRPr="00EB77B3">
        <w:t xml:space="preserve">(T6SS) </w:t>
      </w:r>
      <w:r w:rsidR="00E66DD1" w:rsidRPr="00EB77B3">
        <w:t xml:space="preserve">GA3 in NCTC9343, the </w:t>
      </w:r>
      <w:proofErr w:type="gramStart"/>
      <w:r w:rsidR="00E66DD1" w:rsidRPr="00EB77B3">
        <w:t>type</w:t>
      </w:r>
      <w:proofErr w:type="gramEnd"/>
      <w:r w:rsidR="00E66DD1" w:rsidRPr="00EB77B3">
        <w:t xml:space="preserve"> strain of </w:t>
      </w:r>
      <w:r w:rsidR="00E66DD1" w:rsidRPr="00EB77B3">
        <w:rPr>
          <w:i/>
          <w:iCs/>
        </w:rPr>
        <w:t xml:space="preserve">B. fragilis, </w:t>
      </w:r>
      <w:r w:rsidR="00E66DD1" w:rsidRPr="00EB77B3">
        <w:t>using the locus tags BF9343_1919-1925, 1931</w:t>
      </w:r>
      <w:r w:rsidR="00E52AD1" w:rsidRPr="00EB77B3">
        <w:t xml:space="preserve">, </w:t>
      </w:r>
      <w:r w:rsidR="00E66DD1" w:rsidRPr="00EB77B3">
        <w:t>1940-1943</w:t>
      </w:r>
      <w:r w:rsidR="002A783C" w:rsidRPr="00EB77B3">
        <w:t xml:space="preserve"> with </w:t>
      </w:r>
      <w:proofErr w:type="spellStart"/>
      <w:r w:rsidR="002A783C" w:rsidRPr="00EB77B3">
        <w:t>blastn</w:t>
      </w:r>
      <w:proofErr w:type="spellEnd"/>
      <w:r w:rsidR="002A783C" w:rsidRPr="00EB77B3">
        <w:t xml:space="preserve"> homology of greater than 90% over greater than 50% of the length of the gene (Robitaille et al., 2023).</w:t>
      </w:r>
      <w:r w:rsidR="00E66DD1" w:rsidRPr="00EB77B3">
        <w:t xml:space="preserve"> </w:t>
      </w:r>
      <w:r w:rsidR="00EC6D83" w:rsidRPr="00EB77B3">
        <w:t xml:space="preserve">We acknowledge that </w:t>
      </w:r>
      <w:r w:rsidR="00B37557" w:rsidRPr="00EB77B3">
        <w:t>the T6SS GA3</w:t>
      </w:r>
      <w:r w:rsidR="00EC6D83" w:rsidRPr="00EB77B3">
        <w:t xml:space="preserve"> system is highly </w:t>
      </w:r>
      <w:r w:rsidR="00081666" w:rsidRPr="00EB77B3">
        <w:t>heterogenous,</w:t>
      </w:r>
      <w:r w:rsidR="00EC6D83" w:rsidRPr="00EB77B3">
        <w:t xml:space="preserve"> and some strains may have evolved a version of this operon that may not be detected as homologous to the NCTC 9343 system; therefore, for the purpose of this paper, we just define presence of </w:t>
      </w:r>
      <w:r w:rsidR="00B37557" w:rsidRPr="00EB77B3">
        <w:t>T6SS</w:t>
      </w:r>
      <w:r w:rsidR="00EC6D83" w:rsidRPr="00EB77B3">
        <w:t xml:space="preserve"> GA 3 in terms of the system present in NCTC 9343. </w:t>
      </w:r>
      <w:r w:rsidRPr="00EB77B3">
        <w:t xml:space="preserve">We identified antimicrobial resistance genes through </w:t>
      </w:r>
      <w:proofErr w:type="spellStart"/>
      <w:r w:rsidRPr="00EB77B3">
        <w:t>AMRFinder</w:t>
      </w:r>
      <w:proofErr w:type="spellEnd"/>
      <w:r w:rsidR="00382883" w:rsidRPr="00EB77B3">
        <w:t xml:space="preserve"> </w:t>
      </w:r>
      <w:r w:rsidR="00382883" w:rsidRPr="00EB77B3">
        <w:fldChar w:fldCharType="begin"/>
      </w:r>
      <w:r w:rsidR="00382883" w:rsidRPr="00EB77B3">
        <w:instrText xml:space="preserve"> ADDIN ZOTERO_ITEM CSL_CITATION {"citationID":"Kg7KxkZO","properties":{"formattedCitation":"(Feldgarden et al., 2021)","plainCitation":"(Feldgarden et al., 2021)","noteIndex":0},"citationItems":[{"id":1836,"uris":["http://zotero.org/groups/5421860/items/XBJKAFKB"],"itemData":{"id":1836,"type":"article-journal","abstract":"Antimicrobial resistance (AMR) is a significant public health threat. With the rise of affordable whole genome sequencing, in silico approaches to assessing AMR gene content can be used to detect known resistance mechanisms and potentially identify novel mechanisms. To enable accurate assessment of AMR gene content, as part of a multi-agency collaboration, NCBI developed a comprehensive AMR gene database, the Bacterial Antimicrobial Resistance Reference Gene Database and the AMR gene detection tool AMRFinder. Here, we describe the expansion of the Reference Gene Database, now called the Reference Gene Catalog, to include putative acid, biocide, metal, stress resistance genes, in addition to virulence genes and species-specific point mutations. Genes and point mutations are classified by broad functions, as well as more detailed functions. As we have expanded both the functional repertoire of identified genes and functionality, NCBI released a new version of AMRFinder, known as AMRFinderPlus. This new tool allows users the option to utilize only the core set of AMR elements, or include stress response and virulence genes, too. AMRFinderPlus can detect acquired genes and point mutations in both protein and nucleotide sequence. In addition, the evidence used to identify the gene has been expanded to include whether nucleotide or protein sequence was used, its location in the contig, and presence of an internal stop codon. These database improvements and functional expansions will enable increased precision in identifying AMR genes, linking AMR genotypes and phenotypes, and determining possible relationships between AMR, virulence, and stress response.","container-title":"Scientific Reports","DOI":"10.1038/s41598-021-91456-0","ISSN":"2045-2322","issue":"1","journalAbbreviation":"Sci Rep","language":"en","license":"2021 This is a U.S. Government work and not under copyright protection in the US; foreign copyright protection may apply","note":"publisher: Nature Publishing Group","page":"12728","source":"www.nature.com","title":"AMRFinderPlus and the Reference Gene Catalog facilitate examination of the genomic links among antimicrobial resistance, stress response, and virulence","volume":"11","author":[{"family":"Feldgarden","given":"Michael"},{"family":"Brover","given":"Vyacheslav"},{"family":"Gonzalez-Escalona","given":"Narjol"},{"family":"Frye","given":"Jonathan G."},{"family":"Haendiges","given":"Julie"},{"family":"Haft","given":"Daniel H."},{"family":"Hoffmann","given":"Maria"},{"family":"Pettengill","given":"James B."},{"family":"Prasad","given":"Arjun B."},{"family":"Tillman","given":"Glenn E."},{"family":"Tyson","given":"Gregory H."},{"family":"Klimke","given":"William"}],"issued":{"date-parts":[["2021",6,16]]}}}],"schema":"https://github.com/citation-style-language/schema/raw/master/csl-citation.json"} </w:instrText>
      </w:r>
      <w:r w:rsidR="00382883" w:rsidRPr="00EB77B3">
        <w:fldChar w:fldCharType="separate"/>
      </w:r>
      <w:r w:rsidR="00382883" w:rsidRPr="00EB77B3">
        <w:rPr>
          <w:noProof/>
        </w:rPr>
        <w:t>(Feldgarden et al., 2021)</w:t>
      </w:r>
      <w:r w:rsidR="00382883" w:rsidRPr="00EB77B3">
        <w:fldChar w:fldCharType="end"/>
      </w:r>
      <w:r w:rsidRPr="00EB77B3">
        <w:t xml:space="preserve">, comparing the average number of antimicrobial resistance genes in the two divisions through Welch’s t-test. </w:t>
      </w:r>
    </w:p>
    <w:p w14:paraId="4EE1FC94" w14:textId="77777777" w:rsidR="00E25271" w:rsidRPr="00EB77B3" w:rsidRDefault="00E25271" w:rsidP="00236DFC">
      <w:pPr>
        <w:jc w:val="left"/>
        <w:rPr>
          <w:b/>
        </w:rPr>
      </w:pPr>
    </w:p>
    <w:p w14:paraId="6060DF3B" w14:textId="173596C0" w:rsidR="00E25271" w:rsidRPr="00EB77B3" w:rsidRDefault="00000000" w:rsidP="0058379A">
      <w:pPr>
        <w:jc w:val="left"/>
        <w:rPr>
          <w:b/>
        </w:rPr>
      </w:pPr>
      <w:r w:rsidRPr="00EB77B3">
        <w:rPr>
          <w:b/>
        </w:rPr>
        <w:t>REFERENCES (for supplemental methods)</w:t>
      </w:r>
    </w:p>
    <w:p w14:paraId="5E8D9FDA" w14:textId="77777777" w:rsidR="009C72F7" w:rsidRPr="00EB77B3" w:rsidRDefault="00C44BAA" w:rsidP="009C72F7">
      <w:pPr>
        <w:pStyle w:val="Bibliography"/>
      </w:pPr>
      <w:r w:rsidRPr="00EB77B3">
        <w:rPr>
          <w:b/>
        </w:rPr>
        <w:fldChar w:fldCharType="begin"/>
      </w:r>
      <w:r w:rsidR="009C72F7" w:rsidRPr="00EB77B3">
        <w:rPr>
          <w:b/>
        </w:rPr>
        <w:instrText xml:space="preserve"> ADDIN ZOTERO_BIBL {"uncited":[],"omitted":[],"custom":[]} CSL_BIBLIOGRAPHY </w:instrText>
      </w:r>
      <w:r w:rsidRPr="00EB77B3">
        <w:rPr>
          <w:b/>
        </w:rPr>
        <w:fldChar w:fldCharType="separate"/>
      </w:r>
      <w:r w:rsidR="009C72F7" w:rsidRPr="00EB77B3">
        <w:t xml:space="preserve">Abram, K., Udaondo, Z., Bleker, C., Wanchai, V., Wassenaar, T. M., Robeson, M. S., &amp; Ussery, D. W. (2021). Mash-based analyses of Escherichia coli genomes reveal 14 distinct phylogroups. </w:t>
      </w:r>
      <w:r w:rsidR="009C72F7" w:rsidRPr="00EB77B3">
        <w:rPr>
          <w:i/>
          <w:iCs/>
        </w:rPr>
        <w:t>Communications Biology</w:t>
      </w:r>
      <w:r w:rsidR="009C72F7" w:rsidRPr="00EB77B3">
        <w:t xml:space="preserve">, </w:t>
      </w:r>
      <w:r w:rsidR="009C72F7" w:rsidRPr="00EB77B3">
        <w:rPr>
          <w:i/>
          <w:iCs/>
        </w:rPr>
        <w:t>4</w:t>
      </w:r>
      <w:r w:rsidR="009C72F7" w:rsidRPr="00EB77B3">
        <w:t>(1), Article 1. https://doi.org/10.1038/s42003-020-01626-5</w:t>
      </w:r>
    </w:p>
    <w:p w14:paraId="7A3A5020" w14:textId="77777777" w:rsidR="009C72F7" w:rsidRPr="00EB77B3" w:rsidRDefault="009C72F7" w:rsidP="009C72F7">
      <w:pPr>
        <w:pStyle w:val="Bibliography"/>
      </w:pPr>
      <w:r w:rsidRPr="00EB77B3">
        <w:t xml:space="preserve">Brennan, C., Salido, R. A., Belda-Ferre, P., Bryant, M., Cowart, C., Tiu, M. D., González, A., McDonald, D., Tribelhorn, C., Zarrinpar, A., &amp; Knight, R. (2023). </w:t>
      </w:r>
      <w:r w:rsidRPr="00EB77B3">
        <w:rPr>
          <w:i/>
          <w:iCs/>
        </w:rPr>
        <w:t>Maximizing the potential of high-throughput next-generation sequencing through precise normalization based on read count distribution</w:t>
      </w:r>
      <w:r w:rsidRPr="00EB77B3">
        <w:t xml:space="preserve">. </w:t>
      </w:r>
      <w:r w:rsidRPr="00EB77B3">
        <w:rPr>
          <w:i/>
          <w:iCs/>
        </w:rPr>
        <w:t>8</w:t>
      </w:r>
      <w:r w:rsidRPr="00EB77B3">
        <w:t>(4).</w:t>
      </w:r>
    </w:p>
    <w:p w14:paraId="2A20C4FA" w14:textId="77777777" w:rsidR="009C72F7" w:rsidRPr="00EB77B3" w:rsidRDefault="009C72F7" w:rsidP="009C72F7">
      <w:pPr>
        <w:pStyle w:val="Bibliography"/>
      </w:pPr>
      <w:r w:rsidRPr="00EB77B3">
        <w:t xml:space="preserve">Chen, S., Zhou, Y., Chen, Y., &amp; Gu, J. (2018). fastp: An ultra-fast all-in-one FASTQ preprocessor. </w:t>
      </w:r>
      <w:r w:rsidRPr="00EB77B3">
        <w:rPr>
          <w:i/>
          <w:iCs/>
        </w:rPr>
        <w:t>Bioinformatics</w:t>
      </w:r>
      <w:r w:rsidRPr="00EB77B3">
        <w:t xml:space="preserve">, </w:t>
      </w:r>
      <w:r w:rsidRPr="00EB77B3">
        <w:rPr>
          <w:i/>
          <w:iCs/>
        </w:rPr>
        <w:t>34</w:t>
      </w:r>
      <w:r w:rsidRPr="00EB77B3">
        <w:t>(17), i884–i890. https://doi.org/10.1093/bioinformatics/bty560</w:t>
      </w:r>
    </w:p>
    <w:p w14:paraId="46316D22" w14:textId="77777777" w:rsidR="009C72F7" w:rsidRPr="00EB77B3" w:rsidRDefault="009C72F7" w:rsidP="009C72F7">
      <w:pPr>
        <w:pStyle w:val="Bibliography"/>
      </w:pPr>
      <w:r w:rsidRPr="00EB77B3">
        <w:t xml:space="preserve">Chklovski, A., Parks, D. H., Woodcroft, B. J., &amp; Tyson, G. W. (2023). CheckM2: A rapid, scalable and accurate tool for assessing microbial genome quality using machine learning. </w:t>
      </w:r>
      <w:r w:rsidRPr="00EB77B3">
        <w:rPr>
          <w:i/>
          <w:iCs/>
        </w:rPr>
        <w:t>Nature Methods</w:t>
      </w:r>
      <w:r w:rsidRPr="00EB77B3">
        <w:t xml:space="preserve">, </w:t>
      </w:r>
      <w:r w:rsidRPr="00EB77B3">
        <w:rPr>
          <w:i/>
          <w:iCs/>
        </w:rPr>
        <w:t>20</w:t>
      </w:r>
      <w:r w:rsidRPr="00EB77B3">
        <w:t>(8), Article 8. https://doi.org/10.1038/s41592-023-01940-w</w:t>
      </w:r>
    </w:p>
    <w:p w14:paraId="713481AC" w14:textId="77777777" w:rsidR="009C72F7" w:rsidRPr="00EB77B3" w:rsidRDefault="009C72F7" w:rsidP="009C72F7">
      <w:pPr>
        <w:pStyle w:val="Bibliography"/>
      </w:pPr>
      <w:r w:rsidRPr="00EB77B3">
        <w:t xml:space="preserve">Feldgarden, M., Brover, V., Gonzalez-Escalona, N., Frye, J. G., Haendiges, J., Haft, D. H., Hoffmann, M., Pettengill, J. B., Prasad, A. B., Tillman, G. E., Tyson, G. H., &amp; Klimke, W. (2021). AMRFinderPlus and the Reference Gene Catalog facilitate examination of the genomic links among antimicrobial resistance, stress response, and virulence. </w:t>
      </w:r>
      <w:r w:rsidRPr="00EB77B3">
        <w:rPr>
          <w:i/>
          <w:iCs/>
        </w:rPr>
        <w:t>Scientific Reports</w:t>
      </w:r>
      <w:r w:rsidRPr="00EB77B3">
        <w:t xml:space="preserve">, </w:t>
      </w:r>
      <w:r w:rsidRPr="00EB77B3">
        <w:rPr>
          <w:i/>
          <w:iCs/>
        </w:rPr>
        <w:t>11</w:t>
      </w:r>
      <w:r w:rsidRPr="00EB77B3">
        <w:t>(1), 12728. https://doi.org/10.1038/s41598-021-91456-0</w:t>
      </w:r>
    </w:p>
    <w:p w14:paraId="065F98E7" w14:textId="77777777" w:rsidR="009C72F7" w:rsidRPr="00EB77B3" w:rsidRDefault="009C72F7" w:rsidP="009C72F7">
      <w:pPr>
        <w:pStyle w:val="Bibliography"/>
      </w:pPr>
      <w:r w:rsidRPr="00EB77B3">
        <w:lastRenderedPageBreak/>
        <w:t xml:space="preserve">Gonzalez, A., Navas-Molina, J. A., Kosciolek, T., McDonald, D., Vázquez-Baeza, Y., Ackermann, G., DeReus, J., Janssen, S., Swafford, A. D., Orchanian, S. B., Sanders, J. G., Shorenstein, J., Holste, H., Petrus, S., Robbins-Pianka, A., Brislawn, C. J., Wang, M., Rideout, J. R., Bolyen, E., … Knight, R. (2018). Qiita: Rapid, web-enabled microbiome meta-analysis. </w:t>
      </w:r>
      <w:r w:rsidRPr="00EB77B3">
        <w:rPr>
          <w:i/>
          <w:iCs/>
        </w:rPr>
        <w:t>Nature Methods</w:t>
      </w:r>
      <w:r w:rsidRPr="00EB77B3">
        <w:t xml:space="preserve">, </w:t>
      </w:r>
      <w:r w:rsidRPr="00EB77B3">
        <w:rPr>
          <w:i/>
          <w:iCs/>
        </w:rPr>
        <w:t>15</w:t>
      </w:r>
      <w:r w:rsidRPr="00EB77B3">
        <w:t>(10), 796–798. https://doi.org/10.1038/s41592-018-0141-9</w:t>
      </w:r>
    </w:p>
    <w:p w14:paraId="1C797B4F" w14:textId="77777777" w:rsidR="009C72F7" w:rsidRPr="00EB77B3" w:rsidRDefault="009C72F7" w:rsidP="009C72F7">
      <w:pPr>
        <w:pStyle w:val="Bibliography"/>
      </w:pPr>
      <w:r w:rsidRPr="00EB77B3">
        <w:t xml:space="preserve">Jain, C., Rodriguez-R, L. M., Phillippy, A. M., Konstantinidis, K. T., &amp; Aluru, S. (2018). High throughput ANI analysis of 90K prokaryotic genomes reveals clear species boundaries. </w:t>
      </w:r>
      <w:r w:rsidRPr="00EB77B3">
        <w:rPr>
          <w:i/>
          <w:iCs/>
        </w:rPr>
        <w:t>Nature Communications</w:t>
      </w:r>
      <w:r w:rsidRPr="00EB77B3">
        <w:t xml:space="preserve">, </w:t>
      </w:r>
      <w:r w:rsidRPr="00EB77B3">
        <w:rPr>
          <w:i/>
          <w:iCs/>
        </w:rPr>
        <w:t>9</w:t>
      </w:r>
      <w:r w:rsidRPr="00EB77B3">
        <w:t>(1), Article 1. https://doi.org/10.1038/s41467-018-07641-9</w:t>
      </w:r>
    </w:p>
    <w:p w14:paraId="7B7C51AC" w14:textId="77777777" w:rsidR="009C72F7" w:rsidRPr="00EB77B3" w:rsidRDefault="009C72F7" w:rsidP="009C72F7">
      <w:pPr>
        <w:pStyle w:val="Bibliography"/>
      </w:pPr>
      <w:r w:rsidRPr="00EB77B3">
        <w:t xml:space="preserve">Li, H. (2018). Minimap2: Pairwise alignment for nucleotide sequences. </w:t>
      </w:r>
      <w:r w:rsidRPr="00EB77B3">
        <w:rPr>
          <w:i/>
          <w:iCs/>
        </w:rPr>
        <w:t>Bioinformatics</w:t>
      </w:r>
      <w:r w:rsidRPr="00EB77B3">
        <w:t xml:space="preserve">, </w:t>
      </w:r>
      <w:r w:rsidRPr="00EB77B3">
        <w:rPr>
          <w:i/>
          <w:iCs/>
        </w:rPr>
        <w:t>34</w:t>
      </w:r>
      <w:r w:rsidRPr="00EB77B3">
        <w:t>(18), 3094–3100. https://doi.org/10.1093/bioinformatics/bty191</w:t>
      </w:r>
    </w:p>
    <w:p w14:paraId="2E7828C6" w14:textId="77777777" w:rsidR="009C72F7" w:rsidRPr="00EB77B3" w:rsidRDefault="009C72F7" w:rsidP="009C72F7">
      <w:pPr>
        <w:spacing w:line="240" w:lineRule="auto"/>
        <w:jc w:val="left"/>
        <w:rPr>
          <w:rFonts w:ascii="Times New Roman" w:eastAsia="Times New Roman" w:hAnsi="Times New Roman" w:cs="Times New Roman"/>
          <w:sz w:val="24"/>
          <w:szCs w:val="24"/>
        </w:rPr>
      </w:pPr>
      <w:r w:rsidRPr="00EB77B3">
        <w:rPr>
          <w:rFonts w:eastAsia="Times New Roman"/>
          <w:color w:val="000000"/>
        </w:rPr>
        <w:t>Oles R. 2023. rolesucsd/Panpiper. GitHub repository. DOI:10.5281/zenodo.11186447</w:t>
      </w:r>
    </w:p>
    <w:p w14:paraId="52C0ECCD" w14:textId="77777777" w:rsidR="009C72F7" w:rsidRPr="00EB77B3" w:rsidRDefault="009C72F7" w:rsidP="009C72F7">
      <w:pPr>
        <w:spacing w:line="240" w:lineRule="auto"/>
        <w:jc w:val="left"/>
        <w:rPr>
          <w:rFonts w:ascii="Times New Roman" w:eastAsia="Times New Roman" w:hAnsi="Times New Roman" w:cs="Times New Roman"/>
          <w:sz w:val="24"/>
          <w:szCs w:val="24"/>
        </w:rPr>
      </w:pPr>
    </w:p>
    <w:p w14:paraId="6B563ABA" w14:textId="77777777" w:rsidR="009C72F7" w:rsidRPr="00EB77B3" w:rsidRDefault="009C72F7" w:rsidP="009C72F7">
      <w:pPr>
        <w:pStyle w:val="Bibliography"/>
      </w:pPr>
      <w:r w:rsidRPr="00EB77B3">
        <w:t xml:space="preserve">Pasolli, E., Asnicar, F., Manara, S., Zolfo, M., Karcher, N., Armanini, F., Beghini, F., Manghi, P., Tett, A., Ghensi, P., Collado, M. C., Rice, B. L., DuLong, C., Morgan, X. C., Golden, C. D., Quince, C., Huttenhower, C., &amp; Segata, N. (2019). Extensive Unexplored Human Microbiome Diversity Revealed by Over 150,000 Genomes from Metagenomes Spanning Age, Geography, and Lifestyle. </w:t>
      </w:r>
      <w:r w:rsidRPr="00EB77B3">
        <w:rPr>
          <w:i/>
          <w:iCs/>
        </w:rPr>
        <w:t>Cell</w:t>
      </w:r>
      <w:r w:rsidRPr="00EB77B3">
        <w:t xml:space="preserve">, </w:t>
      </w:r>
      <w:r w:rsidRPr="00EB77B3">
        <w:rPr>
          <w:i/>
          <w:iCs/>
        </w:rPr>
        <w:t>176</w:t>
      </w:r>
      <w:r w:rsidRPr="00EB77B3">
        <w:t>(3), 649-662.e20. https://doi.org/10.1016/j.cell.2019.01.001</w:t>
      </w:r>
    </w:p>
    <w:p w14:paraId="6F24602F" w14:textId="483DC369" w:rsidR="002A783C" w:rsidRPr="00EB77B3" w:rsidRDefault="009C72F7" w:rsidP="002A783C">
      <w:pPr>
        <w:pStyle w:val="Bibliography"/>
      </w:pPr>
      <w:r w:rsidRPr="00EB77B3">
        <w:t xml:space="preserve">Pudlo, N. A., Urs, K., Crawford, R., Pirani, A., Atherly, T., Jimenez, R., Terrapon, N., Henrissat, B., Peterson, D., Ziemer, C., Snitkin, E., &amp; Martens, E. C. (2022). Phenotypic and Genomic Diversification in Complex Carbohydrate-Degrading Human Gut Bacteria. </w:t>
      </w:r>
      <w:r w:rsidRPr="00EB77B3">
        <w:rPr>
          <w:i/>
          <w:iCs/>
        </w:rPr>
        <w:t>mSystems</w:t>
      </w:r>
      <w:r w:rsidRPr="00EB77B3">
        <w:t xml:space="preserve">, </w:t>
      </w:r>
      <w:r w:rsidRPr="00EB77B3">
        <w:rPr>
          <w:i/>
          <w:iCs/>
        </w:rPr>
        <w:t>7</w:t>
      </w:r>
      <w:r w:rsidRPr="00EB77B3">
        <w:t>(1), e0094721. https://doi.org/10.1128/msystems.00947-21</w:t>
      </w:r>
    </w:p>
    <w:p w14:paraId="124F1772" w14:textId="284CFD06" w:rsidR="002A783C" w:rsidRPr="00EB77B3" w:rsidRDefault="002A783C" w:rsidP="002A783C">
      <w:pPr>
        <w:pStyle w:val="Bibliography"/>
      </w:pPr>
      <w:r w:rsidRPr="00EB77B3">
        <w:t>Robitaille, Sophie, Emilia L. Simmons, Adrian J. Verster, Emily Ann McClure, Darlene B. Royce, Evan Trus, Kerry Swartz, et al. 2023. “Community Composition and the Environment Modulate the Population Dynamics of Type VI Secretion in Human Gut Bacteria.” Nature ecology &amp; evolution 7(12): 2092–2107. doi:</w:t>
      </w:r>
      <w:hyperlink r:id="rId6" w:history="1">
        <w:r w:rsidRPr="00EB77B3">
          <w:t>10.1038/s41559-023-02230-6</w:t>
        </w:r>
      </w:hyperlink>
      <w:r w:rsidRPr="00EB77B3">
        <w:t>.</w:t>
      </w:r>
    </w:p>
    <w:p w14:paraId="3ED9D3BB" w14:textId="0E97C319" w:rsidR="009C72F7" w:rsidRPr="00EB77B3" w:rsidRDefault="009C72F7" w:rsidP="009C72F7">
      <w:pPr>
        <w:pStyle w:val="Bibliography"/>
      </w:pPr>
      <w:r w:rsidRPr="00EB77B3">
        <w:t xml:space="preserve">Sanders, J. G., Nurk, S., Salido, R. A., Minich, J., Xu, Z. Z., Zhu, Q., Martino, C., Fedarko, M., Arthur, T. D., Chen, F., Boland, B. S., Humphrey, G. C., Brennan, C., Sanders, K., Gaffney, J., Jepsen, K., Khosroheidari, M., Green, C., Liyanage, M., … Knight, R. (2019). Optimizing sequencing protocols for </w:t>
      </w:r>
      <w:r w:rsidRPr="00EB77B3">
        <w:lastRenderedPageBreak/>
        <w:t xml:space="preserve">leaderboard metagenomics by combining long and short reads. </w:t>
      </w:r>
      <w:r w:rsidRPr="00EB77B3">
        <w:rPr>
          <w:i/>
          <w:iCs/>
        </w:rPr>
        <w:t>Genome Biology</w:t>
      </w:r>
      <w:r w:rsidRPr="00EB77B3">
        <w:t xml:space="preserve">, </w:t>
      </w:r>
      <w:r w:rsidRPr="00EB77B3">
        <w:rPr>
          <w:i/>
          <w:iCs/>
        </w:rPr>
        <w:t>20</w:t>
      </w:r>
      <w:r w:rsidRPr="00EB77B3">
        <w:t>(1), 226. https://doi.org/10.1186/s13059-019-1834-9</w:t>
      </w:r>
    </w:p>
    <w:p w14:paraId="459C7ADC" w14:textId="77777777" w:rsidR="009C72F7" w:rsidRPr="00EB77B3" w:rsidRDefault="009C72F7" w:rsidP="009C72F7">
      <w:pPr>
        <w:pStyle w:val="Bibliography"/>
      </w:pPr>
      <w:r w:rsidRPr="00EB77B3">
        <w:t xml:space="preserve">Schwengers, O., Jelonek, L., Dieckmann, M. A., Beyvers, S., Blom, J., &amp; Goesmann, A. (2021). Bakta: Rapid and standardized annotation of bacterial genomes via alignment-free sequence identification. </w:t>
      </w:r>
      <w:r w:rsidRPr="00EB77B3">
        <w:rPr>
          <w:i/>
          <w:iCs/>
        </w:rPr>
        <w:t>Microbial Genomics</w:t>
      </w:r>
      <w:r w:rsidRPr="00EB77B3">
        <w:t xml:space="preserve">, </w:t>
      </w:r>
      <w:r w:rsidRPr="00EB77B3">
        <w:rPr>
          <w:i/>
          <w:iCs/>
        </w:rPr>
        <w:t>7</w:t>
      </w:r>
      <w:r w:rsidRPr="00EB77B3">
        <w:t>(11), 000685. https://doi.org/10.1099/mgen.0.000685</w:t>
      </w:r>
    </w:p>
    <w:p w14:paraId="1F22202B" w14:textId="77777777" w:rsidR="009C72F7" w:rsidRPr="00EB77B3" w:rsidRDefault="009C72F7" w:rsidP="009C72F7">
      <w:pPr>
        <w:pStyle w:val="Bibliography"/>
      </w:pPr>
      <w:r w:rsidRPr="00EB77B3">
        <w:t xml:space="preserve">Seemann, T. (2022). </w:t>
      </w:r>
      <w:r w:rsidRPr="00EB77B3">
        <w:rPr>
          <w:i/>
          <w:iCs/>
        </w:rPr>
        <w:t>Shovill</w:t>
      </w:r>
      <w:r w:rsidRPr="00EB77B3">
        <w:t xml:space="preserve"> [Perl]. https://github.com/tseemann/shovill (Original work published 2016)</w:t>
      </w:r>
    </w:p>
    <w:p w14:paraId="7B38C7B7" w14:textId="77777777" w:rsidR="009C72F7" w:rsidRPr="00EB77B3" w:rsidRDefault="009C72F7" w:rsidP="009C72F7">
      <w:pPr>
        <w:pStyle w:val="Bibliography"/>
      </w:pPr>
      <w:r w:rsidRPr="00EB77B3">
        <w:t xml:space="preserve">Shaffer, J. P., Marotz, C., Belda-Ferre, P., Martino, C., Wandro, S., Estaki, M., Salido, R. A., Carpenter, C. S., Zaramela, L. S., Minich, J. J., Bryant, M., Sanders, K., Fraraccio, S., Ackermann, G., Humphrey, G., Swafford, A. D., Miller-Montgomery, S., &amp; Knight, R. (2021). A comparison of DNA/RNA extraction protocols for high-throughput sequencing of microbial communities. </w:t>
      </w:r>
      <w:r w:rsidRPr="00EB77B3">
        <w:rPr>
          <w:i/>
          <w:iCs/>
        </w:rPr>
        <w:t>Biotechniques</w:t>
      </w:r>
      <w:r w:rsidRPr="00EB77B3">
        <w:t xml:space="preserve">, </w:t>
      </w:r>
      <w:r w:rsidRPr="00EB77B3">
        <w:rPr>
          <w:i/>
          <w:iCs/>
        </w:rPr>
        <w:t>70</w:t>
      </w:r>
      <w:r w:rsidRPr="00EB77B3">
        <w:t>(3), 149–159. https://doi.org/10.2144/btn-2020-0153</w:t>
      </w:r>
    </w:p>
    <w:p w14:paraId="4C52BD3A" w14:textId="77777777" w:rsidR="009C72F7" w:rsidRPr="00EB77B3" w:rsidRDefault="009C72F7" w:rsidP="009C72F7">
      <w:pPr>
        <w:pStyle w:val="Bibliography"/>
      </w:pPr>
      <w:r w:rsidRPr="00EB77B3">
        <w:t xml:space="preserve">Shoemaker, N. B., Vlamakis, H., Hayes, K., &amp; Salyers, A. A. (2001). Evidence for Extensive Resistance Gene Transfer amongBacteroides spp. And among Bacteroides and Other Genera in the Human Colon. </w:t>
      </w:r>
      <w:r w:rsidRPr="00EB77B3">
        <w:rPr>
          <w:i/>
          <w:iCs/>
        </w:rPr>
        <w:t>Applied and Environmental Microbiology</w:t>
      </w:r>
      <w:r w:rsidRPr="00EB77B3">
        <w:t xml:space="preserve">, </w:t>
      </w:r>
      <w:r w:rsidRPr="00EB77B3">
        <w:rPr>
          <w:i/>
          <w:iCs/>
        </w:rPr>
        <w:t>67</w:t>
      </w:r>
      <w:r w:rsidRPr="00EB77B3">
        <w:t>(2), 561–568. https://doi.org/10.1128/AEM.67.2.561-568.2001</w:t>
      </w:r>
    </w:p>
    <w:p w14:paraId="1D323CC1" w14:textId="77777777" w:rsidR="009C72F7" w:rsidRPr="00EB77B3" w:rsidRDefault="009C72F7" w:rsidP="009C72F7">
      <w:pPr>
        <w:pStyle w:val="Bibliography"/>
      </w:pPr>
      <w:r w:rsidRPr="00EB77B3">
        <w:t xml:space="preserve">Tonkin-Hill, G., MacAlasdair, N., Ruis, C., Weimann, A., Horesh, G., Lees, J. A., Gladstone, R. A., Lo, S., Beaudoin, C., Floto, R. A., Frost, S. D. W., Corander, J., Bentley, S. D., &amp; Parkhill, J. (2020). Producing polished prokaryotic pangenomes with the Panaroo pipeline. </w:t>
      </w:r>
      <w:r w:rsidRPr="00EB77B3">
        <w:rPr>
          <w:i/>
          <w:iCs/>
        </w:rPr>
        <w:t>Genome Biology</w:t>
      </w:r>
      <w:r w:rsidRPr="00EB77B3">
        <w:t xml:space="preserve">, </w:t>
      </w:r>
      <w:r w:rsidRPr="00EB77B3">
        <w:rPr>
          <w:i/>
          <w:iCs/>
        </w:rPr>
        <w:t>21</w:t>
      </w:r>
      <w:r w:rsidRPr="00EB77B3">
        <w:t>(1), 180. https://doi.org/10.1186/s13059-020-02090-4</w:t>
      </w:r>
    </w:p>
    <w:p w14:paraId="77344439" w14:textId="384CD039" w:rsidR="00C44BAA" w:rsidRPr="0058379A" w:rsidRDefault="00C44BAA" w:rsidP="009A7793">
      <w:pPr>
        <w:jc w:val="left"/>
        <w:rPr>
          <w:b/>
        </w:rPr>
      </w:pPr>
      <w:r w:rsidRPr="00EB77B3">
        <w:rPr>
          <w:b/>
        </w:rPr>
        <w:fldChar w:fldCharType="end"/>
      </w:r>
    </w:p>
    <w:sectPr w:rsidR="00C44BAA" w:rsidRPr="0058379A">
      <w:pgSz w:w="12240" w:h="15840"/>
      <w:pgMar w:top="720" w:right="720" w:bottom="720" w:left="720" w:header="720" w:footer="720" w:gutter="0"/>
      <w:lnNumType w:countBy="1" w:restart="continuous"/>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pple Color Emoji">
    <w:altName w:val="Apple Color Emoji"/>
    <w:panose1 w:val="00000000000000000000"/>
    <w:charset w:val="00"/>
    <w:family w:val="auto"/>
    <w:pitch w:val="variable"/>
    <w:sig w:usb0="00000003" w:usb1="18000000" w:usb2="14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C2ABE"/>
    <w:multiLevelType w:val="multilevel"/>
    <w:tmpl w:val="07F6BD3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2FA4317"/>
    <w:multiLevelType w:val="multilevel"/>
    <w:tmpl w:val="0BBC82F8"/>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468668483">
    <w:abstractNumId w:val="0"/>
  </w:num>
  <w:num w:numId="2" w16cid:durableId="17549338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5271"/>
    <w:rsid w:val="00022E2D"/>
    <w:rsid w:val="000478DE"/>
    <w:rsid w:val="00081666"/>
    <w:rsid w:val="000F3E14"/>
    <w:rsid w:val="00132251"/>
    <w:rsid w:val="00184FFD"/>
    <w:rsid w:val="00190774"/>
    <w:rsid w:val="00236DFC"/>
    <w:rsid w:val="002A783C"/>
    <w:rsid w:val="002C2C8B"/>
    <w:rsid w:val="0031268B"/>
    <w:rsid w:val="00382883"/>
    <w:rsid w:val="0047553E"/>
    <w:rsid w:val="004C7B8B"/>
    <w:rsid w:val="00526389"/>
    <w:rsid w:val="0058379A"/>
    <w:rsid w:val="006023A5"/>
    <w:rsid w:val="00721B7B"/>
    <w:rsid w:val="00723E2C"/>
    <w:rsid w:val="00794F53"/>
    <w:rsid w:val="007E333B"/>
    <w:rsid w:val="009702E6"/>
    <w:rsid w:val="009A7793"/>
    <w:rsid w:val="009C279A"/>
    <w:rsid w:val="009C72F7"/>
    <w:rsid w:val="009E3046"/>
    <w:rsid w:val="009E3CC3"/>
    <w:rsid w:val="009E507D"/>
    <w:rsid w:val="00A00F62"/>
    <w:rsid w:val="00A33369"/>
    <w:rsid w:val="00A57924"/>
    <w:rsid w:val="00A665AC"/>
    <w:rsid w:val="00B37557"/>
    <w:rsid w:val="00B4474A"/>
    <w:rsid w:val="00B832C2"/>
    <w:rsid w:val="00BC55BF"/>
    <w:rsid w:val="00C44BAA"/>
    <w:rsid w:val="00C93066"/>
    <w:rsid w:val="00CC19FB"/>
    <w:rsid w:val="00CD6FB4"/>
    <w:rsid w:val="00D41958"/>
    <w:rsid w:val="00D92909"/>
    <w:rsid w:val="00D96B0D"/>
    <w:rsid w:val="00DF0A08"/>
    <w:rsid w:val="00DF12F8"/>
    <w:rsid w:val="00DF6CFC"/>
    <w:rsid w:val="00E25271"/>
    <w:rsid w:val="00E52AD1"/>
    <w:rsid w:val="00E66DD1"/>
    <w:rsid w:val="00EB77B3"/>
    <w:rsid w:val="00EC6D83"/>
    <w:rsid w:val="00F126BE"/>
    <w:rsid w:val="00F51D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AB1084"/>
  <w15:docId w15:val="{28274887-D2BE-804D-8FE5-1E0596217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outlineLvl w:val="0"/>
    </w:pPr>
    <w:rPr>
      <w:b/>
    </w:rPr>
  </w:style>
  <w:style w:type="paragraph" w:styleId="Heading2">
    <w:name w:val="heading 2"/>
    <w:basedOn w:val="Normal"/>
    <w:next w:val="Normal"/>
    <w:uiPriority w:val="9"/>
    <w:semiHidden/>
    <w:unhideWhenUsed/>
    <w:qFormat/>
    <w:pPr>
      <w:keepNext/>
      <w:keepLines/>
      <w:outlineLvl w:val="1"/>
    </w:pPr>
    <w:rPr>
      <w:b/>
    </w:rPr>
  </w:style>
  <w:style w:type="paragraph" w:styleId="Heading3">
    <w:name w:val="heading 3"/>
    <w:basedOn w:val="Normal"/>
    <w:next w:val="Normal"/>
    <w:uiPriority w:val="9"/>
    <w:semiHidden/>
    <w:unhideWhenUsed/>
    <w:qFormat/>
    <w:pPr>
      <w:keepNext/>
      <w:keepLines/>
      <w:spacing w:before="40"/>
      <w:ind w:left="1224" w:hanging="504"/>
      <w:outlineLvl w:val="2"/>
    </w:pPr>
    <w:rPr>
      <w:rFonts w:ascii="Calibri" w:eastAsia="Calibri" w:hAnsi="Calibri" w:cs="Calibri"/>
      <w:color w:val="59329F"/>
    </w:rPr>
  </w:style>
  <w:style w:type="paragraph" w:styleId="Heading4">
    <w:name w:val="heading 4"/>
    <w:basedOn w:val="Normal"/>
    <w:next w:val="Normal"/>
    <w:uiPriority w:val="9"/>
    <w:semiHidden/>
    <w:unhideWhenUsed/>
    <w:qFormat/>
    <w:pPr>
      <w:keepNext/>
      <w:keepLines/>
      <w:spacing w:before="40"/>
      <w:outlineLvl w:val="3"/>
    </w:pPr>
    <w:rPr>
      <w:rFonts w:ascii="Calibri" w:eastAsia="Calibri" w:hAnsi="Calibri" w:cs="Calibri"/>
      <w:i/>
      <w:color w:val="2A7168"/>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Pr>
      <w:rFonts w:ascii="Calibri" w:eastAsia="Calibri" w:hAnsi="Calibri" w:cs="Calibri"/>
      <w:sz w:val="56"/>
      <w:szCs w:val="56"/>
    </w:rPr>
  </w:style>
  <w:style w:type="paragraph" w:styleId="Subtitle">
    <w:name w:val="Subtitle"/>
    <w:basedOn w:val="Normal"/>
    <w:next w:val="Normal"/>
    <w:uiPriority w:val="11"/>
    <w:qFormat/>
    <w:pPr>
      <w:spacing w:line="240" w:lineRule="auto"/>
      <w:ind w:left="360"/>
    </w:pPr>
    <w:rPr>
      <w:rFonts w:ascii="Calibri" w:eastAsia="Calibri" w:hAnsi="Calibri" w:cs="Calibri"/>
      <w:color w:val="CB3D8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236DFC"/>
  </w:style>
  <w:style w:type="paragraph" w:styleId="Bibliography">
    <w:name w:val="Bibliography"/>
    <w:basedOn w:val="Normal"/>
    <w:next w:val="Normal"/>
    <w:uiPriority w:val="37"/>
    <w:unhideWhenUsed/>
    <w:rsid w:val="00D96B0D"/>
    <w:pPr>
      <w:spacing w:line="480" w:lineRule="auto"/>
      <w:ind w:left="720" w:hanging="720"/>
    </w:pPr>
  </w:style>
  <w:style w:type="character" w:styleId="Hyperlink">
    <w:name w:val="Hyperlink"/>
    <w:basedOn w:val="DefaultParagraphFont"/>
    <w:uiPriority w:val="99"/>
    <w:unhideWhenUsed/>
    <w:rsid w:val="00184FFD"/>
    <w:rPr>
      <w:color w:val="0000FF" w:themeColor="hyperlink"/>
      <w:u w:val="single"/>
    </w:rPr>
  </w:style>
  <w:style w:type="character" w:styleId="UnresolvedMention">
    <w:name w:val="Unresolved Mention"/>
    <w:basedOn w:val="DefaultParagraphFont"/>
    <w:uiPriority w:val="99"/>
    <w:semiHidden/>
    <w:unhideWhenUsed/>
    <w:rsid w:val="00184FFD"/>
    <w:rPr>
      <w:color w:val="605E5C"/>
      <w:shd w:val="clear" w:color="auto" w:fill="E1DFDD"/>
    </w:rPr>
  </w:style>
  <w:style w:type="paragraph" w:styleId="NormalWeb">
    <w:name w:val="Normal (Web)"/>
    <w:basedOn w:val="Normal"/>
    <w:uiPriority w:val="99"/>
    <w:unhideWhenUsed/>
    <w:rsid w:val="009A7793"/>
    <w:pPr>
      <w:spacing w:before="100" w:beforeAutospacing="1" w:after="100" w:afterAutospacing="1" w:line="240" w:lineRule="auto"/>
      <w:jc w:val="left"/>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B37557"/>
    <w:rPr>
      <w:b/>
      <w:bCs/>
    </w:rPr>
  </w:style>
  <w:style w:type="character" w:customStyle="1" w:styleId="CommentSubjectChar">
    <w:name w:val="Comment Subject Char"/>
    <w:basedOn w:val="CommentTextChar"/>
    <w:link w:val="CommentSubject"/>
    <w:uiPriority w:val="99"/>
    <w:semiHidden/>
    <w:rsid w:val="00B37557"/>
    <w:rPr>
      <w:b/>
      <w:bCs/>
      <w:sz w:val="20"/>
      <w:szCs w:val="20"/>
    </w:rPr>
  </w:style>
  <w:style w:type="paragraph" w:styleId="Revision">
    <w:name w:val="Revision"/>
    <w:hidden/>
    <w:uiPriority w:val="99"/>
    <w:semiHidden/>
    <w:rsid w:val="009E3CC3"/>
    <w:pPr>
      <w:spacing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595748">
      <w:bodyDiv w:val="1"/>
      <w:marLeft w:val="0"/>
      <w:marRight w:val="0"/>
      <w:marTop w:val="0"/>
      <w:marBottom w:val="0"/>
      <w:divBdr>
        <w:top w:val="none" w:sz="0" w:space="0" w:color="auto"/>
        <w:left w:val="none" w:sz="0" w:space="0" w:color="auto"/>
        <w:bottom w:val="none" w:sz="0" w:space="0" w:color="auto"/>
        <w:right w:val="none" w:sz="0" w:space="0" w:color="auto"/>
      </w:divBdr>
    </w:div>
    <w:div w:id="265581118">
      <w:bodyDiv w:val="1"/>
      <w:marLeft w:val="0"/>
      <w:marRight w:val="0"/>
      <w:marTop w:val="0"/>
      <w:marBottom w:val="0"/>
      <w:divBdr>
        <w:top w:val="none" w:sz="0" w:space="0" w:color="auto"/>
        <w:left w:val="none" w:sz="0" w:space="0" w:color="auto"/>
        <w:bottom w:val="none" w:sz="0" w:space="0" w:color="auto"/>
        <w:right w:val="none" w:sz="0" w:space="0" w:color="auto"/>
      </w:divBdr>
      <w:divsChild>
        <w:div w:id="681128113">
          <w:marLeft w:val="480"/>
          <w:marRight w:val="0"/>
          <w:marTop w:val="0"/>
          <w:marBottom w:val="0"/>
          <w:divBdr>
            <w:top w:val="none" w:sz="0" w:space="0" w:color="auto"/>
            <w:left w:val="none" w:sz="0" w:space="0" w:color="auto"/>
            <w:bottom w:val="none" w:sz="0" w:space="0" w:color="auto"/>
            <w:right w:val="none" w:sz="0" w:space="0" w:color="auto"/>
          </w:divBdr>
          <w:divsChild>
            <w:div w:id="2064713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3245601">
      <w:bodyDiv w:val="1"/>
      <w:marLeft w:val="0"/>
      <w:marRight w:val="0"/>
      <w:marTop w:val="0"/>
      <w:marBottom w:val="0"/>
      <w:divBdr>
        <w:top w:val="none" w:sz="0" w:space="0" w:color="auto"/>
        <w:left w:val="none" w:sz="0" w:space="0" w:color="auto"/>
        <w:bottom w:val="none" w:sz="0" w:space="0" w:color="auto"/>
        <w:right w:val="none" w:sz="0" w:space="0" w:color="auto"/>
      </w:divBdr>
      <w:divsChild>
        <w:div w:id="758987544">
          <w:blockQuote w:val="1"/>
          <w:marLeft w:val="0"/>
          <w:marRight w:val="0"/>
          <w:marTop w:val="60"/>
          <w:marBottom w:val="60"/>
          <w:divBdr>
            <w:top w:val="none" w:sz="0" w:space="0" w:color="auto"/>
            <w:left w:val="none" w:sz="0" w:space="0" w:color="auto"/>
            <w:bottom w:val="none" w:sz="0" w:space="0" w:color="auto"/>
            <w:right w:val="none" w:sz="0" w:space="0" w:color="auto"/>
          </w:divBdr>
        </w:div>
      </w:divsChild>
    </w:div>
    <w:div w:id="385686602">
      <w:bodyDiv w:val="1"/>
      <w:marLeft w:val="0"/>
      <w:marRight w:val="0"/>
      <w:marTop w:val="0"/>
      <w:marBottom w:val="0"/>
      <w:divBdr>
        <w:top w:val="none" w:sz="0" w:space="0" w:color="auto"/>
        <w:left w:val="none" w:sz="0" w:space="0" w:color="auto"/>
        <w:bottom w:val="none" w:sz="0" w:space="0" w:color="auto"/>
        <w:right w:val="none" w:sz="0" w:space="0" w:color="auto"/>
      </w:divBdr>
      <w:divsChild>
        <w:div w:id="663320922">
          <w:marLeft w:val="480"/>
          <w:marRight w:val="0"/>
          <w:marTop w:val="0"/>
          <w:marBottom w:val="0"/>
          <w:divBdr>
            <w:top w:val="none" w:sz="0" w:space="0" w:color="auto"/>
            <w:left w:val="none" w:sz="0" w:space="0" w:color="auto"/>
            <w:bottom w:val="none" w:sz="0" w:space="0" w:color="auto"/>
            <w:right w:val="none" w:sz="0" w:space="0" w:color="auto"/>
          </w:divBdr>
          <w:divsChild>
            <w:div w:id="1069304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9328642">
      <w:bodyDiv w:val="1"/>
      <w:marLeft w:val="0"/>
      <w:marRight w:val="0"/>
      <w:marTop w:val="0"/>
      <w:marBottom w:val="0"/>
      <w:divBdr>
        <w:top w:val="none" w:sz="0" w:space="0" w:color="auto"/>
        <w:left w:val="none" w:sz="0" w:space="0" w:color="auto"/>
        <w:bottom w:val="none" w:sz="0" w:space="0" w:color="auto"/>
        <w:right w:val="none" w:sz="0" w:space="0" w:color="auto"/>
      </w:divBdr>
    </w:div>
    <w:div w:id="551119299">
      <w:bodyDiv w:val="1"/>
      <w:marLeft w:val="0"/>
      <w:marRight w:val="0"/>
      <w:marTop w:val="0"/>
      <w:marBottom w:val="0"/>
      <w:divBdr>
        <w:top w:val="none" w:sz="0" w:space="0" w:color="auto"/>
        <w:left w:val="none" w:sz="0" w:space="0" w:color="auto"/>
        <w:bottom w:val="none" w:sz="0" w:space="0" w:color="auto"/>
        <w:right w:val="none" w:sz="0" w:space="0" w:color="auto"/>
      </w:divBdr>
    </w:div>
    <w:div w:id="685865265">
      <w:bodyDiv w:val="1"/>
      <w:marLeft w:val="0"/>
      <w:marRight w:val="0"/>
      <w:marTop w:val="0"/>
      <w:marBottom w:val="0"/>
      <w:divBdr>
        <w:top w:val="none" w:sz="0" w:space="0" w:color="auto"/>
        <w:left w:val="none" w:sz="0" w:space="0" w:color="auto"/>
        <w:bottom w:val="none" w:sz="0" w:space="0" w:color="auto"/>
        <w:right w:val="none" w:sz="0" w:space="0" w:color="auto"/>
      </w:divBdr>
    </w:div>
    <w:div w:id="764618091">
      <w:bodyDiv w:val="1"/>
      <w:marLeft w:val="0"/>
      <w:marRight w:val="0"/>
      <w:marTop w:val="0"/>
      <w:marBottom w:val="0"/>
      <w:divBdr>
        <w:top w:val="none" w:sz="0" w:space="0" w:color="auto"/>
        <w:left w:val="none" w:sz="0" w:space="0" w:color="auto"/>
        <w:bottom w:val="none" w:sz="0" w:space="0" w:color="auto"/>
        <w:right w:val="none" w:sz="0" w:space="0" w:color="auto"/>
      </w:divBdr>
    </w:div>
    <w:div w:id="1037508761">
      <w:bodyDiv w:val="1"/>
      <w:marLeft w:val="0"/>
      <w:marRight w:val="0"/>
      <w:marTop w:val="0"/>
      <w:marBottom w:val="0"/>
      <w:divBdr>
        <w:top w:val="none" w:sz="0" w:space="0" w:color="auto"/>
        <w:left w:val="none" w:sz="0" w:space="0" w:color="auto"/>
        <w:bottom w:val="none" w:sz="0" w:space="0" w:color="auto"/>
        <w:right w:val="none" w:sz="0" w:space="0" w:color="auto"/>
      </w:divBdr>
    </w:div>
    <w:div w:id="1399404994">
      <w:bodyDiv w:val="1"/>
      <w:marLeft w:val="0"/>
      <w:marRight w:val="0"/>
      <w:marTop w:val="0"/>
      <w:marBottom w:val="0"/>
      <w:divBdr>
        <w:top w:val="none" w:sz="0" w:space="0" w:color="auto"/>
        <w:left w:val="none" w:sz="0" w:space="0" w:color="auto"/>
        <w:bottom w:val="none" w:sz="0" w:space="0" w:color="auto"/>
        <w:right w:val="none" w:sz="0" w:space="0" w:color="auto"/>
      </w:divBdr>
      <w:divsChild>
        <w:div w:id="683046629">
          <w:blockQuote w:val="1"/>
          <w:marLeft w:val="0"/>
          <w:marRight w:val="0"/>
          <w:marTop w:val="60"/>
          <w:marBottom w:val="60"/>
          <w:divBdr>
            <w:top w:val="none" w:sz="0" w:space="0" w:color="auto"/>
            <w:left w:val="none" w:sz="0" w:space="0" w:color="auto"/>
            <w:bottom w:val="none" w:sz="0" w:space="0" w:color="auto"/>
            <w:right w:val="none" w:sz="0" w:space="0" w:color="auto"/>
          </w:divBdr>
        </w:div>
      </w:divsChild>
    </w:div>
    <w:div w:id="1680741237">
      <w:bodyDiv w:val="1"/>
      <w:marLeft w:val="0"/>
      <w:marRight w:val="0"/>
      <w:marTop w:val="0"/>
      <w:marBottom w:val="0"/>
      <w:divBdr>
        <w:top w:val="none" w:sz="0" w:space="0" w:color="auto"/>
        <w:left w:val="none" w:sz="0" w:space="0" w:color="auto"/>
        <w:bottom w:val="none" w:sz="0" w:space="0" w:color="auto"/>
        <w:right w:val="none" w:sz="0" w:space="0" w:color="auto"/>
      </w:divBdr>
      <w:divsChild>
        <w:div w:id="1394347638">
          <w:blockQuote w:val="1"/>
          <w:marLeft w:val="0"/>
          <w:marRight w:val="0"/>
          <w:marTop w:val="60"/>
          <w:marBottom w:val="60"/>
          <w:divBdr>
            <w:top w:val="none" w:sz="0" w:space="0" w:color="auto"/>
            <w:left w:val="none" w:sz="0" w:space="0" w:color="auto"/>
            <w:bottom w:val="none" w:sz="0" w:space="0" w:color="auto"/>
            <w:right w:val="none" w:sz="0" w:space="0" w:color="auto"/>
          </w:divBdr>
        </w:div>
      </w:divsChild>
    </w:div>
    <w:div w:id="1696616941">
      <w:bodyDiv w:val="1"/>
      <w:marLeft w:val="0"/>
      <w:marRight w:val="0"/>
      <w:marTop w:val="0"/>
      <w:marBottom w:val="0"/>
      <w:divBdr>
        <w:top w:val="none" w:sz="0" w:space="0" w:color="auto"/>
        <w:left w:val="none" w:sz="0" w:space="0" w:color="auto"/>
        <w:bottom w:val="none" w:sz="0" w:space="0" w:color="auto"/>
        <w:right w:val="none" w:sz="0" w:space="0" w:color="auto"/>
      </w:divBdr>
    </w:div>
    <w:div w:id="1740857820">
      <w:bodyDiv w:val="1"/>
      <w:marLeft w:val="0"/>
      <w:marRight w:val="0"/>
      <w:marTop w:val="0"/>
      <w:marBottom w:val="0"/>
      <w:divBdr>
        <w:top w:val="none" w:sz="0" w:space="0" w:color="auto"/>
        <w:left w:val="none" w:sz="0" w:space="0" w:color="auto"/>
        <w:bottom w:val="none" w:sz="0" w:space="0" w:color="auto"/>
        <w:right w:val="none" w:sz="0" w:space="0" w:color="auto"/>
      </w:divBdr>
    </w:div>
    <w:div w:id="1957444546">
      <w:bodyDiv w:val="1"/>
      <w:marLeft w:val="0"/>
      <w:marRight w:val="0"/>
      <w:marTop w:val="0"/>
      <w:marBottom w:val="0"/>
      <w:divBdr>
        <w:top w:val="none" w:sz="0" w:space="0" w:color="auto"/>
        <w:left w:val="none" w:sz="0" w:space="0" w:color="auto"/>
        <w:bottom w:val="none" w:sz="0" w:space="0" w:color="auto"/>
        <w:right w:val="none" w:sz="0" w:space="0" w:color="auto"/>
      </w:divBdr>
      <w:divsChild>
        <w:div w:id="2092656997">
          <w:blockQuote w:val="1"/>
          <w:marLeft w:val="0"/>
          <w:marRight w:val="0"/>
          <w:marTop w:val="60"/>
          <w:marBottom w:val="60"/>
          <w:divBdr>
            <w:top w:val="none" w:sz="0" w:space="0" w:color="auto"/>
            <w:left w:val="none" w:sz="0" w:space="0" w:color="auto"/>
            <w:bottom w:val="none" w:sz="0" w:space="0" w:color="auto"/>
            <w:right w:val="none" w:sz="0" w:space="0" w:color="auto"/>
          </w:divBdr>
        </w:div>
      </w:divsChild>
    </w:div>
    <w:div w:id="2048874759">
      <w:bodyDiv w:val="1"/>
      <w:marLeft w:val="0"/>
      <w:marRight w:val="0"/>
      <w:marTop w:val="0"/>
      <w:marBottom w:val="0"/>
      <w:divBdr>
        <w:top w:val="none" w:sz="0" w:space="0" w:color="auto"/>
        <w:left w:val="none" w:sz="0" w:space="0" w:color="auto"/>
        <w:bottom w:val="none" w:sz="0" w:space="0" w:color="auto"/>
        <w:right w:val="none" w:sz="0" w:space="0" w:color="auto"/>
      </w:divBdr>
      <w:divsChild>
        <w:div w:id="339240083">
          <w:blockQuote w:val="1"/>
          <w:marLeft w:val="0"/>
          <w:marRight w:val="0"/>
          <w:marTop w:val="60"/>
          <w:marBottom w:val="60"/>
          <w:divBdr>
            <w:top w:val="none" w:sz="0" w:space="0" w:color="auto"/>
            <w:left w:val="none" w:sz="0" w:space="0" w:color="auto"/>
            <w:bottom w:val="none" w:sz="0" w:space="0" w:color="auto"/>
            <w:right w:val="none" w:sz="0" w:space="0" w:color="auto"/>
          </w:divBdr>
        </w:div>
      </w:divsChild>
    </w:div>
    <w:div w:id="2057966291">
      <w:bodyDiv w:val="1"/>
      <w:marLeft w:val="0"/>
      <w:marRight w:val="0"/>
      <w:marTop w:val="0"/>
      <w:marBottom w:val="0"/>
      <w:divBdr>
        <w:top w:val="none" w:sz="0" w:space="0" w:color="auto"/>
        <w:left w:val="none" w:sz="0" w:space="0" w:color="auto"/>
        <w:bottom w:val="none" w:sz="0" w:space="0" w:color="auto"/>
        <w:right w:val="none" w:sz="0" w:space="0" w:color="auto"/>
      </w:divBdr>
      <w:divsChild>
        <w:div w:id="1360007893">
          <w:marLeft w:val="480"/>
          <w:marRight w:val="0"/>
          <w:marTop w:val="0"/>
          <w:marBottom w:val="0"/>
          <w:divBdr>
            <w:top w:val="none" w:sz="0" w:space="0" w:color="auto"/>
            <w:left w:val="none" w:sz="0" w:space="0" w:color="auto"/>
            <w:bottom w:val="none" w:sz="0" w:space="0" w:color="auto"/>
            <w:right w:val="none" w:sz="0" w:space="0" w:color="auto"/>
          </w:divBdr>
          <w:divsChild>
            <w:div w:id="130632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38/s41559-023-02230-6" TargetMode="External"/><Relationship Id="rId5" Type="http://schemas.openxmlformats.org/officeDocument/2006/relationships/hyperlink" Target="https://qiita.ucsd.edu/public/?study_id=1436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363</Words>
  <Characters>41970</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iutung Chu</cp:lastModifiedBy>
  <cp:revision>2</cp:revision>
  <dcterms:created xsi:type="dcterms:W3CDTF">2024-05-30T15:45:00Z</dcterms:created>
  <dcterms:modified xsi:type="dcterms:W3CDTF">2024-05-30T15: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syCufSq"/&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